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right" w:tblpY="46"/>
        <w:tblW w:w="2538" w:type="dxa"/>
        <w:tblLook w:val="04A0" w:firstRow="1" w:lastRow="0" w:firstColumn="1" w:lastColumn="0" w:noHBand="0" w:noVBand="1"/>
      </w:tblPr>
      <w:tblGrid>
        <w:gridCol w:w="648"/>
        <w:gridCol w:w="630"/>
        <w:gridCol w:w="630"/>
        <w:gridCol w:w="630"/>
      </w:tblGrid>
      <w:tr w:rsidR="004D6B9F" w:rsidRPr="00C270B4" w14:paraId="123C0676" w14:textId="77777777" w:rsidTr="00F113FB">
        <w:trPr>
          <w:trHeight w:val="31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EE53" w14:textId="77777777" w:rsidR="004D6B9F" w:rsidRPr="00C270B4" w:rsidRDefault="004D6B9F" w:rsidP="00F113FB">
            <w:pPr>
              <w:spacing w:after="0" w:line="240" w:lineRule="auto"/>
              <w:rPr>
                <w:color w:val="000000"/>
              </w:rPr>
            </w:pPr>
            <w:r w:rsidRPr="00C270B4">
              <w:rPr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C3F6" w14:textId="77777777" w:rsidR="004D6B9F" w:rsidRPr="00C270B4" w:rsidRDefault="004D6B9F" w:rsidP="00F113FB">
            <w:pPr>
              <w:spacing w:after="0" w:line="240" w:lineRule="auto"/>
              <w:rPr>
                <w:color w:val="000000"/>
              </w:rPr>
            </w:pPr>
            <w:r w:rsidRPr="00C270B4">
              <w:rPr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9E16" w14:textId="77777777" w:rsidR="004D6B9F" w:rsidRPr="00C270B4" w:rsidRDefault="004D6B9F" w:rsidP="00F113FB">
            <w:pPr>
              <w:spacing w:after="0" w:line="240" w:lineRule="auto"/>
              <w:rPr>
                <w:color w:val="000000"/>
              </w:rPr>
            </w:pPr>
            <w:r w:rsidRPr="00C270B4">
              <w:rPr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5DBD82" w14:textId="77777777" w:rsidR="004D6B9F" w:rsidRPr="00C270B4" w:rsidRDefault="004D6B9F" w:rsidP="00F113FB">
            <w:pPr>
              <w:spacing w:after="0" w:line="240" w:lineRule="auto"/>
              <w:rPr>
                <w:color w:val="000000"/>
              </w:rPr>
            </w:pPr>
          </w:p>
        </w:tc>
      </w:tr>
    </w:tbl>
    <w:p w14:paraId="23D0955D" w14:textId="48BB6D49" w:rsidR="004D6B9F" w:rsidRDefault="006A7C02" w:rsidP="004D6B9F">
      <w:pPr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urvey Questionnaire </w:t>
      </w:r>
      <w:r w:rsidR="004D6B9F">
        <w:rPr>
          <w:rFonts w:ascii="Times New Roman" w:hAnsi="Times New Roman"/>
          <w:b/>
          <w:bCs/>
          <w:color w:val="000000"/>
          <w:sz w:val="24"/>
          <w:szCs w:val="24"/>
        </w:rPr>
        <w:t xml:space="preserve">                                </w:t>
      </w:r>
    </w:p>
    <w:p w14:paraId="13FEE8FB" w14:textId="77777777" w:rsidR="004D6B9F" w:rsidRPr="003A6656" w:rsidRDefault="004D6B9F" w:rsidP="004D6B9F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               </w:t>
      </w:r>
      <w:r w:rsidR="003A6656">
        <w:rPr>
          <w:rFonts w:ascii="Times New Roman" w:hAnsi="Times New Roman"/>
          <w:b/>
          <w:bCs/>
          <w:color w:val="000000"/>
          <w:sz w:val="24"/>
          <w:szCs w:val="24"/>
        </w:rPr>
        <w:t xml:space="preserve">                  Identification number</w:t>
      </w:r>
    </w:p>
    <w:p w14:paraId="353C90A5" w14:textId="77777777" w:rsidR="004D6B9F" w:rsidRPr="00331A07" w:rsidRDefault="004D6B9F" w:rsidP="004D6B9F">
      <w:pPr>
        <w:spacing w:after="0" w:line="240" w:lineRule="auto"/>
        <w:rPr>
          <w:rFonts w:ascii="Preeti" w:hAnsi="Preeti"/>
          <w:b/>
          <w:bCs/>
          <w:color w:val="000000"/>
          <w:sz w:val="24"/>
          <w:szCs w:val="24"/>
        </w:rPr>
      </w:pPr>
      <w:r>
        <w:rPr>
          <w:rFonts w:ascii="Preeti" w:hAnsi="Preeti"/>
          <w:b/>
          <w:bCs/>
          <w:color w:val="000000"/>
          <w:sz w:val="24"/>
          <w:szCs w:val="24"/>
        </w:rPr>
        <w:t xml:space="preserve">                                                                   </w:t>
      </w:r>
    </w:p>
    <w:p w14:paraId="6F85CAE7" w14:textId="77777777" w:rsidR="004D6B9F" w:rsidRPr="009D141E" w:rsidRDefault="004D6B9F" w:rsidP="004D6B9F">
      <w:pPr>
        <w:pStyle w:val="Standard"/>
        <w:spacing w:before="240" w:line="480" w:lineRule="auto"/>
        <w:jc w:val="center"/>
        <w:rPr>
          <w:rFonts w:ascii="Preeti" w:hAnsi="Preeti"/>
          <w:b/>
        </w:rPr>
      </w:pPr>
      <w:r>
        <w:rPr>
          <w:rFonts w:ascii="Preeti" w:hAnsi="Preeti"/>
          <w:b/>
        </w:rPr>
        <w:t xml:space="preserve">                                        </w:t>
      </w:r>
    </w:p>
    <w:p w14:paraId="7AC5EC43" w14:textId="77777777" w:rsidR="004D6B9F" w:rsidRPr="009D141E" w:rsidRDefault="004D6B9F" w:rsidP="004D6B9F">
      <w:pPr>
        <w:pStyle w:val="Standard"/>
        <w:spacing w:after="240" w:line="360" w:lineRule="auto"/>
        <w:jc w:val="center"/>
        <w:rPr>
          <w:b/>
        </w:rPr>
      </w:pPr>
      <w:r w:rsidRPr="009D141E">
        <w:rPr>
          <w:b/>
        </w:rPr>
        <w:t xml:space="preserve">Eco-bio-social drivers for effective </w:t>
      </w:r>
      <w:r w:rsidRPr="009D141E">
        <w:rPr>
          <w:b/>
          <w:i/>
        </w:rPr>
        <w:t>Aedes</w:t>
      </w:r>
      <w:r w:rsidRPr="009D141E">
        <w:rPr>
          <w:b/>
        </w:rPr>
        <w:t xml:space="preserve"> vector prevention &amp; control along a climatic gradient in Nepal - NAECO</w:t>
      </w:r>
      <w:bookmarkStart w:id="0" w:name="_GoBack"/>
      <w:bookmarkEnd w:id="0"/>
    </w:p>
    <w:p w14:paraId="1605B95C" w14:textId="77777777" w:rsidR="004D6B9F" w:rsidRPr="00155647" w:rsidRDefault="004D6B9F" w:rsidP="004D6B9F">
      <w:pPr>
        <w:ind w:hanging="90"/>
        <w:rPr>
          <w:rFonts w:ascii="Times New Roman" w:hAnsi="Times New Roman" w:cs="Times New Roman"/>
          <w:b/>
          <w:bCs/>
          <w:sz w:val="24"/>
          <w:szCs w:val="24"/>
        </w:rPr>
      </w:pPr>
      <w:r w:rsidRPr="00155647">
        <w:rPr>
          <w:rFonts w:ascii="Times New Roman" w:hAnsi="Times New Roman" w:cs="Times New Roman"/>
          <w:b/>
          <w:bCs/>
        </w:rPr>
        <w:t>A</w:t>
      </w:r>
      <w:r w:rsidR="001556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647" w:rsidRPr="00155647">
        <w:rPr>
          <w:rFonts w:ascii="Times New Roman" w:hAnsi="Times New Roman" w:cs="Times New Roman"/>
          <w:b/>
          <w:bCs/>
          <w:sz w:val="24"/>
          <w:szCs w:val="24"/>
        </w:rPr>
        <w:t>SURVEY INFORMATION AND GEO-REFERENCING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5"/>
        <w:gridCol w:w="3612"/>
        <w:gridCol w:w="4923"/>
      </w:tblGrid>
      <w:tr w:rsidR="004D6B9F" w:rsidRPr="00C270B4" w14:paraId="018B5242" w14:textId="77777777" w:rsidTr="00F113FB">
        <w:tc>
          <w:tcPr>
            <w:tcW w:w="828" w:type="dxa"/>
          </w:tcPr>
          <w:p w14:paraId="74A4AB00" w14:textId="77777777" w:rsidR="004D6B9F" w:rsidRPr="000116AC" w:rsidRDefault="003A6656" w:rsidP="00F113FB">
            <w:pPr>
              <w:pStyle w:val="NormalWeb"/>
              <w:rPr>
                <w:b/>
                <w:lang w:val="de-DE"/>
              </w:rPr>
            </w:pPr>
            <w:r>
              <w:rPr>
                <w:b/>
              </w:rPr>
              <w:t>SN</w:t>
            </w:r>
            <w:r w:rsidR="004D6B9F" w:rsidRPr="000116AC">
              <w:rPr>
                <w:rFonts w:ascii="Preeti" w:hAnsi="Preeti"/>
                <w:b/>
              </w:rPr>
              <w:t xml:space="preserve"> </w:t>
            </w:r>
          </w:p>
        </w:tc>
        <w:tc>
          <w:tcPr>
            <w:tcW w:w="3690" w:type="dxa"/>
          </w:tcPr>
          <w:p w14:paraId="6C41221F" w14:textId="77777777" w:rsidR="004D6B9F" w:rsidRPr="000116AC" w:rsidRDefault="003A6656" w:rsidP="00F113FB">
            <w:pPr>
              <w:pStyle w:val="NormalWeb"/>
              <w:ind w:left="720"/>
            </w:pPr>
            <w:r>
              <w:rPr>
                <w:b/>
              </w:rPr>
              <w:t>Variables</w:t>
            </w:r>
            <w:r w:rsidR="004D6B9F" w:rsidRPr="000116AC">
              <w:rPr>
                <w:b/>
                <w:lang w:val="de-DE"/>
              </w:rPr>
              <w:t xml:space="preserve"> </w:t>
            </w:r>
          </w:p>
        </w:tc>
        <w:tc>
          <w:tcPr>
            <w:tcW w:w="5040" w:type="dxa"/>
          </w:tcPr>
          <w:p w14:paraId="19C6FAAC" w14:textId="77777777" w:rsidR="004D6B9F" w:rsidRPr="00C270B4" w:rsidRDefault="004D6B9F" w:rsidP="00F113FB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4D6B9F" w:rsidRPr="00C270B4" w14:paraId="26DBC3BF" w14:textId="77777777" w:rsidTr="00F113FB">
        <w:tc>
          <w:tcPr>
            <w:tcW w:w="828" w:type="dxa"/>
          </w:tcPr>
          <w:p w14:paraId="58DF632D" w14:textId="77777777"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3690" w:type="dxa"/>
          </w:tcPr>
          <w:p w14:paraId="0CEC8DD8" w14:textId="77777777"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Name of partic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5040" w:type="dxa"/>
          </w:tcPr>
          <w:p w14:paraId="6A0A43E6" w14:textId="77777777" w:rsidR="004D6B9F" w:rsidRPr="00C270B4" w:rsidRDefault="004D6B9F" w:rsidP="00F113FB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4D6B9F" w:rsidRPr="00C270B4" w14:paraId="64DC7DD6" w14:textId="77777777" w:rsidTr="00F113FB">
        <w:tc>
          <w:tcPr>
            <w:tcW w:w="828" w:type="dxa"/>
          </w:tcPr>
          <w:p w14:paraId="57F12D28" w14:textId="77777777"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3690" w:type="dxa"/>
          </w:tcPr>
          <w:p w14:paraId="5A5E4F44" w14:textId="77777777"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Date of interview</w:t>
            </w:r>
          </w:p>
        </w:tc>
        <w:tc>
          <w:tcPr>
            <w:tcW w:w="5040" w:type="dxa"/>
          </w:tcPr>
          <w:p w14:paraId="6F13C794" w14:textId="77777777" w:rsidR="004D6B9F" w:rsidRPr="00C270B4" w:rsidRDefault="00F87D9C" w:rsidP="00155647">
            <w:pPr>
              <w:spacing w:after="0" w:line="360" w:lineRule="auto"/>
              <w:rPr>
                <w:rFonts w:ascii="Preeti" w:hAnsi="Preeti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D7D4ED9" wp14:editId="6B469247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24765</wp:posOffset>
                      </wp:positionV>
                      <wp:extent cx="437515" cy="213995"/>
                      <wp:effectExtent l="6350" t="8255" r="13335" b="6350"/>
                      <wp:wrapNone/>
                      <wp:docPr id="10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1CB515F7" id="Rectangle 14" o:spid="_x0000_s1026" style="position:absolute;margin-left:19.1pt;margin-top:1.95pt;width:34.45pt;height:16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D669785" wp14:editId="33CF882F">
                      <wp:simplePos x="0" y="0"/>
                      <wp:positionH relativeFrom="column">
                        <wp:posOffset>1391285</wp:posOffset>
                      </wp:positionH>
                      <wp:positionV relativeFrom="paragraph">
                        <wp:posOffset>24765</wp:posOffset>
                      </wp:positionV>
                      <wp:extent cx="437515" cy="213995"/>
                      <wp:effectExtent l="12065" t="8255" r="7620" b="6350"/>
                      <wp:wrapNone/>
                      <wp:docPr id="9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383A84A7" id="Rectangle 13" o:spid="_x0000_s1026" style="position:absolute;margin-left:109.55pt;margin-top:1.95pt;width:34.45pt;height:16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tGjIQIAADw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BA835C3" wp14:editId="3F2346A4">
                      <wp:simplePos x="0" y="0"/>
                      <wp:positionH relativeFrom="column">
                        <wp:posOffset>2322195</wp:posOffset>
                      </wp:positionH>
                      <wp:positionV relativeFrom="paragraph">
                        <wp:posOffset>24765</wp:posOffset>
                      </wp:positionV>
                      <wp:extent cx="527050" cy="213995"/>
                      <wp:effectExtent l="9525" t="8255" r="6350" b="6350"/>
                      <wp:wrapNone/>
                      <wp:docPr id="8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27050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7D21C3AA" id="Rectangle 12" o:spid="_x0000_s1026" style="position:absolute;margin-left:182.85pt;margin-top:1.95pt;width:41.5pt;height:16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"/>
                  </w:pict>
                </mc:Fallback>
              </mc:AlternateContent>
            </w:r>
            <w:r w:rsidR="004D6B9F" w:rsidRPr="004D6B9F">
              <w:rPr>
                <w:rFonts w:ascii="Times New Roman" w:hAnsi="Times New Roman" w:cs="Times New Roman"/>
                <w:sz w:val="20"/>
                <w:szCs w:val="24"/>
              </w:rPr>
              <w:t>Day</w:t>
            </w:r>
            <w:r w:rsidR="004D6B9F" w:rsidRPr="004D6B9F">
              <w:rPr>
                <w:color w:val="000000"/>
                <w:sz w:val="20"/>
                <w:szCs w:val="24"/>
              </w:rPr>
              <w:t> </w:t>
            </w:r>
            <w:r w:rsidR="004D6B9F" w:rsidRPr="004D6B9F">
              <w:rPr>
                <w:rFonts w:ascii="Preeti" w:hAnsi="Preeti"/>
                <w:bCs/>
                <w:sz w:val="20"/>
                <w:szCs w:val="24"/>
              </w:rPr>
              <w:t xml:space="preserve"> </w:t>
            </w:r>
            <w:r w:rsidR="004D6B9F" w:rsidRPr="004D6B9F">
              <w:rPr>
                <w:color w:val="000000"/>
                <w:sz w:val="20"/>
                <w:szCs w:val="24"/>
              </w:rPr>
              <w:t xml:space="preserve">              </w:t>
            </w:r>
            <w:r w:rsidR="006352CD">
              <w:rPr>
                <w:color w:val="000000"/>
                <w:sz w:val="20"/>
                <w:szCs w:val="24"/>
              </w:rPr>
              <w:t xml:space="preserve">            </w:t>
            </w:r>
            <w:r w:rsidR="004D6B9F" w:rsidRPr="004D6B9F">
              <w:rPr>
                <w:color w:val="000000"/>
                <w:sz w:val="20"/>
                <w:szCs w:val="24"/>
              </w:rPr>
              <w:t>Month</w:t>
            </w:r>
            <w:r w:rsidR="004D6B9F">
              <w:rPr>
                <w:color w:val="000000"/>
                <w:sz w:val="20"/>
                <w:szCs w:val="24"/>
              </w:rPr>
              <w:t xml:space="preserve">         </w:t>
            </w:r>
            <w:r w:rsidR="004D6B9F" w:rsidRPr="004D6B9F">
              <w:rPr>
                <w:color w:val="000000"/>
                <w:sz w:val="20"/>
                <w:szCs w:val="24"/>
              </w:rPr>
              <w:t xml:space="preserve">         </w:t>
            </w:r>
            <w:r w:rsidR="006352CD">
              <w:rPr>
                <w:color w:val="000000"/>
                <w:sz w:val="20"/>
                <w:szCs w:val="24"/>
              </w:rPr>
              <w:t xml:space="preserve">     </w:t>
            </w:r>
            <w:r w:rsidR="004D6B9F" w:rsidRPr="004D6B9F">
              <w:rPr>
                <w:color w:val="000000"/>
                <w:sz w:val="20"/>
                <w:szCs w:val="24"/>
              </w:rPr>
              <w:t>Year</w:t>
            </w:r>
            <w:r w:rsidR="004D6B9F" w:rsidRPr="004D6B9F">
              <w:rPr>
                <w:rFonts w:ascii="Preeti" w:hAnsi="Preeti"/>
                <w:sz w:val="20"/>
                <w:szCs w:val="24"/>
              </w:rPr>
              <w:t xml:space="preserve">           </w:t>
            </w:r>
          </w:p>
        </w:tc>
      </w:tr>
      <w:tr w:rsidR="004D6B9F" w:rsidRPr="00C270B4" w14:paraId="36DB47E5" w14:textId="77777777" w:rsidTr="00F113FB">
        <w:tc>
          <w:tcPr>
            <w:tcW w:w="828" w:type="dxa"/>
          </w:tcPr>
          <w:p w14:paraId="79D46B5B" w14:textId="77777777"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3</w:t>
            </w:r>
          </w:p>
        </w:tc>
        <w:tc>
          <w:tcPr>
            <w:tcW w:w="3690" w:type="dxa"/>
          </w:tcPr>
          <w:p w14:paraId="6527827C" w14:textId="77777777"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5040" w:type="dxa"/>
          </w:tcPr>
          <w:p w14:paraId="37C5B5C6" w14:textId="77777777" w:rsidR="004D6B9F" w:rsidRPr="00C270B4" w:rsidRDefault="004D6B9F" w:rsidP="00F113FB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4D6B9F" w:rsidRPr="00C270B4" w14:paraId="395EF711" w14:textId="77777777" w:rsidTr="00F113FB">
        <w:tc>
          <w:tcPr>
            <w:tcW w:w="828" w:type="dxa"/>
          </w:tcPr>
          <w:p w14:paraId="1561E34D" w14:textId="77777777"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4</w:t>
            </w:r>
          </w:p>
        </w:tc>
        <w:tc>
          <w:tcPr>
            <w:tcW w:w="3690" w:type="dxa"/>
          </w:tcPr>
          <w:p w14:paraId="6759C2E8" w14:textId="77777777" w:rsidR="004D6B9F" w:rsidRPr="004D6B9F" w:rsidRDefault="004D6B9F" w:rsidP="004D6B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5040" w:type="dxa"/>
          </w:tcPr>
          <w:p w14:paraId="7997387C" w14:textId="77777777" w:rsidR="004D6B9F" w:rsidRPr="00C270B4" w:rsidRDefault="004D6B9F" w:rsidP="00F113FB">
            <w:pPr>
              <w:spacing w:after="0" w:line="360" w:lineRule="auto"/>
              <w:rPr>
                <w:rFonts w:ascii="Preeti" w:hAnsi="Preeti"/>
                <w:sz w:val="24"/>
                <w:szCs w:val="24"/>
              </w:rPr>
            </w:pPr>
          </w:p>
        </w:tc>
      </w:tr>
      <w:tr w:rsidR="004D6B9F" w:rsidRPr="00C270B4" w14:paraId="5B2F95B1" w14:textId="77777777" w:rsidTr="00F113FB">
        <w:tc>
          <w:tcPr>
            <w:tcW w:w="828" w:type="dxa"/>
          </w:tcPr>
          <w:p w14:paraId="0B391122" w14:textId="77777777"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5</w:t>
            </w:r>
          </w:p>
        </w:tc>
        <w:tc>
          <w:tcPr>
            <w:tcW w:w="3690" w:type="dxa"/>
          </w:tcPr>
          <w:p w14:paraId="2753038B" w14:textId="77777777"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ress</w:t>
            </w:r>
          </w:p>
        </w:tc>
        <w:tc>
          <w:tcPr>
            <w:tcW w:w="5040" w:type="dxa"/>
          </w:tcPr>
          <w:p w14:paraId="36BBBC32" w14:textId="77777777" w:rsidR="004D6B9F" w:rsidRPr="00C270B4" w:rsidRDefault="004D6B9F" w:rsidP="00F113FB">
            <w:pPr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4D6B9F" w:rsidRPr="00C270B4" w14:paraId="63D4EB09" w14:textId="77777777" w:rsidTr="00F113FB">
        <w:tc>
          <w:tcPr>
            <w:tcW w:w="828" w:type="dxa"/>
          </w:tcPr>
          <w:p w14:paraId="4B8E84BC" w14:textId="77777777"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6</w:t>
            </w:r>
          </w:p>
        </w:tc>
        <w:tc>
          <w:tcPr>
            <w:tcW w:w="3690" w:type="dxa"/>
          </w:tcPr>
          <w:p w14:paraId="35870D8B" w14:textId="77777777" w:rsidR="004D6B9F" w:rsidRPr="00155647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647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5040" w:type="dxa"/>
          </w:tcPr>
          <w:p w14:paraId="191F60E5" w14:textId="77777777" w:rsidR="004D6B9F" w:rsidRPr="00C270B4" w:rsidRDefault="00F87D9C" w:rsidP="00F113FB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759E263" wp14:editId="5E4EBD84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30480</wp:posOffset>
                      </wp:positionV>
                      <wp:extent cx="437515" cy="213995"/>
                      <wp:effectExtent l="13970" t="8890" r="5715" b="5715"/>
                      <wp:wrapNone/>
                      <wp:docPr id="7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1BCBA6C0" id="Rectangle 6" o:spid="_x0000_s1026" style="position:absolute;margin-left:6.95pt;margin-top:2.4pt;width:34.45pt;height:16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"/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DC94AB8" wp14:editId="7E443F8B">
                      <wp:simplePos x="0" y="0"/>
                      <wp:positionH relativeFrom="column">
                        <wp:posOffset>607695</wp:posOffset>
                      </wp:positionH>
                      <wp:positionV relativeFrom="paragraph">
                        <wp:posOffset>30480</wp:posOffset>
                      </wp:positionV>
                      <wp:extent cx="437515" cy="213995"/>
                      <wp:effectExtent l="9525" t="8890" r="10160" b="5715"/>
                      <wp:wrapNone/>
                      <wp:docPr id="6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094532A9" id="Rectangle 8" o:spid="_x0000_s1026" style="position:absolute;margin-left:47.85pt;margin-top:2.4pt;width:34.45pt;height:16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"/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B46BB5F" wp14:editId="038EF95E">
                      <wp:simplePos x="0" y="0"/>
                      <wp:positionH relativeFrom="column">
                        <wp:posOffset>1131570</wp:posOffset>
                      </wp:positionH>
                      <wp:positionV relativeFrom="paragraph">
                        <wp:posOffset>30480</wp:posOffset>
                      </wp:positionV>
                      <wp:extent cx="437515" cy="213995"/>
                      <wp:effectExtent l="9525" t="8890" r="10160" b="5715"/>
                      <wp:wrapNone/>
                      <wp:docPr id="5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0B2A5871" id="Rectangle 7" o:spid="_x0000_s1026" style="position:absolute;margin-left:89.1pt;margin-top:2.4pt;width:34.45pt;height:16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"/>
                  </w:pict>
                </mc:Fallback>
              </mc:AlternateContent>
            </w:r>
          </w:p>
        </w:tc>
      </w:tr>
      <w:tr w:rsidR="004D6B9F" w:rsidRPr="00C270B4" w14:paraId="6F710D7B" w14:textId="77777777" w:rsidTr="00F113FB">
        <w:tc>
          <w:tcPr>
            <w:tcW w:w="828" w:type="dxa"/>
          </w:tcPr>
          <w:p w14:paraId="7A499ACC" w14:textId="77777777"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7</w:t>
            </w:r>
          </w:p>
        </w:tc>
        <w:tc>
          <w:tcPr>
            <w:tcW w:w="3690" w:type="dxa"/>
          </w:tcPr>
          <w:p w14:paraId="74C47ED7" w14:textId="77777777"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5040" w:type="dxa"/>
          </w:tcPr>
          <w:p w14:paraId="3142EC54" w14:textId="77777777" w:rsidR="004D6B9F" w:rsidRPr="00C270B4" w:rsidRDefault="00F87D9C" w:rsidP="00F113FB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F013410" wp14:editId="0C370409">
                      <wp:simplePos x="0" y="0"/>
                      <wp:positionH relativeFrom="column">
                        <wp:posOffset>1131570</wp:posOffset>
                      </wp:positionH>
                      <wp:positionV relativeFrom="paragraph">
                        <wp:posOffset>40640</wp:posOffset>
                      </wp:positionV>
                      <wp:extent cx="437515" cy="213995"/>
                      <wp:effectExtent l="9525" t="9525" r="10160" b="5080"/>
                      <wp:wrapNone/>
                      <wp:docPr id="4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108D0614" id="Rectangle 11" o:spid="_x0000_s1026" style="position:absolute;margin-left:89.1pt;margin-top:3.2pt;width:34.45pt;height:16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"/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5A285EB" wp14:editId="36F84823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40640</wp:posOffset>
                      </wp:positionV>
                      <wp:extent cx="437515" cy="213995"/>
                      <wp:effectExtent l="13970" t="9525" r="5715" b="5080"/>
                      <wp:wrapNone/>
                      <wp:docPr id="3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609FFF6A" id="Rectangle 9" o:spid="_x0000_s1026" style="position:absolute;margin-left:6.95pt;margin-top:3.2pt;width:34.45pt;height:16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"/>
                  </w:pict>
                </mc:Fallback>
              </mc:AlternateContent>
            </w:r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DF4304B" wp14:editId="4BED9552">
                      <wp:simplePos x="0" y="0"/>
                      <wp:positionH relativeFrom="column">
                        <wp:posOffset>602615</wp:posOffset>
                      </wp:positionH>
                      <wp:positionV relativeFrom="paragraph">
                        <wp:posOffset>40640</wp:posOffset>
                      </wp:positionV>
                      <wp:extent cx="437515" cy="213995"/>
                      <wp:effectExtent l="13970" t="9525" r="5715" b="5080"/>
                      <wp:wrapNone/>
                      <wp:docPr id="2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7515" cy="2139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0747FF1D" id="Rectangle 10" o:spid="_x0000_s1026" style="position:absolute;margin-left:47.45pt;margin-top:3.2pt;width:34.45pt;height:16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"/>
                  </w:pict>
                </mc:Fallback>
              </mc:AlternateContent>
            </w:r>
          </w:p>
        </w:tc>
      </w:tr>
      <w:tr w:rsidR="004D6B9F" w:rsidRPr="00C270B4" w14:paraId="172459C0" w14:textId="77777777" w:rsidTr="00F113FB">
        <w:tc>
          <w:tcPr>
            <w:tcW w:w="828" w:type="dxa"/>
          </w:tcPr>
          <w:p w14:paraId="5F1F2603" w14:textId="77777777" w:rsidR="004D6B9F" w:rsidRPr="004A5CD7" w:rsidRDefault="004D6B9F" w:rsidP="00F113F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sz w:val="24"/>
                <w:szCs w:val="24"/>
              </w:rPr>
              <w:t>A8</w:t>
            </w:r>
          </w:p>
        </w:tc>
        <w:tc>
          <w:tcPr>
            <w:tcW w:w="3690" w:type="dxa"/>
          </w:tcPr>
          <w:p w14:paraId="49022485" w14:textId="77777777"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5040" w:type="dxa"/>
          </w:tcPr>
          <w:p w14:paraId="723FDD94" w14:textId="77777777" w:rsidR="004D6B9F" w:rsidRPr="00C270B4" w:rsidRDefault="004D6B9F" w:rsidP="00F113FB">
            <w:pPr>
              <w:spacing w:before="100" w:after="0" w:line="240" w:lineRule="auto"/>
              <w:rPr>
                <w:rFonts w:ascii="Preeti" w:hAnsi="Preeti"/>
                <w:color w:val="000000"/>
                <w:sz w:val="24"/>
                <w:szCs w:val="24"/>
              </w:rPr>
            </w:pPr>
            <w:r w:rsidRPr="00C270B4">
              <w:rPr>
                <w:rFonts w:ascii="Preeti" w:hAnsi="Preeti"/>
                <w:color w:val="000000"/>
                <w:sz w:val="24"/>
                <w:szCs w:val="24"/>
              </w:rPr>
              <w:t xml:space="preserve">======================   </w:t>
            </w:r>
          </w:p>
        </w:tc>
      </w:tr>
    </w:tbl>
    <w:p w14:paraId="6893CC47" w14:textId="77777777" w:rsidR="004D6B9F" w:rsidRDefault="004D6B9F" w:rsidP="004D6B9F">
      <w:pPr>
        <w:spacing w:after="0" w:line="240" w:lineRule="auto"/>
        <w:ind w:firstLine="720"/>
        <w:jc w:val="center"/>
      </w:pPr>
      <w:r>
        <w:t xml:space="preserve"> </w:t>
      </w:r>
    </w:p>
    <w:p w14:paraId="09109C1C" w14:textId="77777777" w:rsidR="004D6B9F" w:rsidRPr="0072478D" w:rsidRDefault="004D6B9F" w:rsidP="004D6B9F">
      <w:pPr>
        <w:spacing w:after="0" w:line="360" w:lineRule="auto"/>
        <w:ind w:hanging="90"/>
        <w:rPr>
          <w:rFonts w:ascii="Times New Roman" w:hAnsi="Times New Roman" w:cs="Times New Roman"/>
          <w:color w:val="000000"/>
          <w:sz w:val="24"/>
          <w:szCs w:val="24"/>
        </w:rPr>
      </w:pPr>
      <w:r w:rsidRPr="00313CE6">
        <w:rPr>
          <w:rFonts w:ascii="Times New Roman" w:hAnsi="Times New Roman"/>
          <w:b/>
          <w:bCs/>
          <w:color w:val="000000"/>
        </w:rPr>
        <w:t>B</w:t>
      </w:r>
      <w:r w:rsidRPr="000C2B17">
        <w:rPr>
          <w:rFonts w:ascii="Preeti" w:hAnsi="Preeti"/>
          <w:b/>
          <w:bCs/>
          <w:color w:val="000000"/>
          <w:sz w:val="24"/>
          <w:szCs w:val="24"/>
        </w:rPr>
        <w:t xml:space="preserve">= </w:t>
      </w:r>
      <w:r w:rsidR="0072478D" w:rsidRPr="0072478D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SEARCH PARTICPANT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8702"/>
      </w:tblGrid>
      <w:tr w:rsidR="004D6B9F" w:rsidRPr="00C270B4" w14:paraId="20E32275" w14:textId="77777777" w:rsidTr="003D1C50">
        <w:trPr>
          <w:trHeight w:val="350"/>
        </w:trPr>
        <w:tc>
          <w:tcPr>
            <w:tcW w:w="648" w:type="dxa"/>
          </w:tcPr>
          <w:p w14:paraId="5D418941" w14:textId="77777777" w:rsidR="004D6B9F" w:rsidRPr="0072478D" w:rsidRDefault="0072478D" w:rsidP="00F113FB">
            <w:pPr>
              <w:pStyle w:val="NormalWeb"/>
              <w:rPr>
                <w:b/>
                <w:lang w:val="de-DE"/>
              </w:rPr>
            </w:pPr>
            <w:r w:rsidRPr="0072478D">
              <w:rPr>
                <w:b/>
              </w:rPr>
              <w:t>S.N</w:t>
            </w:r>
          </w:p>
        </w:tc>
        <w:tc>
          <w:tcPr>
            <w:tcW w:w="8702" w:type="dxa"/>
          </w:tcPr>
          <w:p w14:paraId="363B6D76" w14:textId="77777777" w:rsidR="004D6B9F" w:rsidRPr="003A6656" w:rsidRDefault="003A6656" w:rsidP="003A6656">
            <w:pPr>
              <w:pStyle w:val="NormalWeb"/>
            </w:pPr>
            <w:r>
              <w:rPr>
                <w:b/>
              </w:rPr>
              <w:t>Variables</w:t>
            </w:r>
          </w:p>
        </w:tc>
      </w:tr>
      <w:tr w:rsidR="004D6B9F" w:rsidRPr="00C270B4" w14:paraId="521C6E2A" w14:textId="77777777" w:rsidTr="003D1C50">
        <w:tc>
          <w:tcPr>
            <w:tcW w:w="648" w:type="dxa"/>
          </w:tcPr>
          <w:p w14:paraId="44ADAD22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8702" w:type="dxa"/>
          </w:tcPr>
          <w:p w14:paraId="55D7C7E5" w14:textId="77777777" w:rsidR="004D6B9F" w:rsidRPr="00C270B4" w:rsidRDefault="004D6B9F" w:rsidP="00F113FB">
            <w:pPr>
              <w:spacing w:before="160" w:after="0" w:line="360" w:lineRule="auto"/>
              <w:rPr>
                <w:rFonts w:ascii="Preeti" w:hAnsi="Preeti"/>
                <w:color w:val="000000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 name</w:t>
            </w:r>
            <w:r w:rsidRPr="00C270B4">
              <w:rPr>
                <w:rFonts w:ascii="Preeti" w:hAnsi="Preeti"/>
                <w:bCs/>
                <w:sz w:val="24"/>
                <w:szCs w:val="24"/>
              </w:rPr>
              <w:t>===================================================================</w:t>
            </w:r>
            <w:r>
              <w:rPr>
                <w:rFonts w:ascii="Preeti" w:hAnsi="Preeti"/>
                <w:bCs/>
                <w:sz w:val="24"/>
                <w:szCs w:val="24"/>
              </w:rPr>
              <w:t>=====</w:t>
            </w:r>
            <w:r w:rsidRPr="00C270B4">
              <w:rPr>
                <w:rFonts w:ascii="Preeti" w:hAnsi="Preeti"/>
                <w:bCs/>
                <w:sz w:val="24"/>
                <w:szCs w:val="24"/>
              </w:rPr>
              <w:t xml:space="preserve">============  </w:t>
            </w:r>
          </w:p>
        </w:tc>
      </w:tr>
      <w:tr w:rsidR="004D6B9F" w:rsidRPr="00C270B4" w14:paraId="57E1A962" w14:textId="77777777" w:rsidTr="003D1C50">
        <w:tc>
          <w:tcPr>
            <w:tcW w:w="648" w:type="dxa"/>
          </w:tcPr>
          <w:p w14:paraId="27BB1029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5CD7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2" w:type="dxa"/>
          </w:tcPr>
          <w:p w14:paraId="4E67B2A3" w14:textId="77777777" w:rsidR="004D6B9F" w:rsidRDefault="004D6B9F" w:rsidP="00F113FB">
            <w:pPr>
              <w:spacing w:before="100" w:after="0"/>
              <w:rPr>
                <w:rFonts w:ascii="Times New Roman" w:hAnsi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In what district and gaupalika/municipality were you born?</w:t>
            </w:r>
            <w:r w:rsidRPr="004D6B9F">
              <w:rPr>
                <w:rFonts w:ascii="Preeti" w:hAnsi="Preeti"/>
                <w:sz w:val="24"/>
                <w:szCs w:val="24"/>
              </w:rPr>
              <w:t xml:space="preserve"> </w:t>
            </w:r>
            <w:r w:rsidRPr="006F124F">
              <w:rPr>
                <w:rFonts w:ascii="Preeti" w:hAnsi="Preeti"/>
                <w:sz w:val="24"/>
                <w:szCs w:val="24"/>
              </w:rPr>
              <w:t xml:space="preserve">  </w:t>
            </w:r>
          </w:p>
          <w:p w14:paraId="7FD50A21" w14:textId="77777777" w:rsidR="00E47648" w:rsidRDefault="004D6B9F" w:rsidP="00F113FB">
            <w:pPr>
              <w:spacing w:before="100" w:after="0"/>
              <w:rPr>
                <w:rFonts w:ascii="Preeti" w:hAnsi="Preeti"/>
                <w:bCs/>
                <w:sz w:val="24"/>
                <w:szCs w:val="24"/>
              </w:rPr>
            </w:pPr>
            <w:r w:rsidRPr="004D6B9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124F">
              <w:rPr>
                <w:rFonts w:ascii="Times New Roman" w:hAnsi="Times New Roman"/>
                <w:sz w:val="24"/>
                <w:szCs w:val="24"/>
              </w:rPr>
              <w:t>a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</w:t>
            </w:r>
            <w:r w:rsidRPr="006F124F">
              <w:rPr>
                <w:rFonts w:ascii="Preeti" w:hAnsi="Preeti"/>
                <w:sz w:val="24"/>
                <w:szCs w:val="24"/>
              </w:rPr>
              <w:t xml:space="preserve"> </w:t>
            </w:r>
            <w:r w:rsidR="00125B1E">
              <w:rPr>
                <w:rFonts w:ascii="Times New Roman" w:hAnsi="Times New Roman" w:cs="Times New Roman"/>
                <w:sz w:val="24"/>
                <w:szCs w:val="24"/>
              </w:rPr>
              <w:t>Distric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F124F">
              <w:rPr>
                <w:rFonts w:ascii="Preeti" w:hAnsi="Preeti"/>
                <w:sz w:val="24"/>
                <w:szCs w:val="24"/>
              </w:rPr>
              <w:t xml:space="preserve"> 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 xml:space="preserve">=========================    </w:t>
            </w:r>
            <w:r w:rsidRPr="006F124F">
              <w:rPr>
                <w:rFonts w:ascii="Times New Roman" w:hAnsi="Times New Roman"/>
                <w:bCs/>
                <w:sz w:val="24"/>
                <w:szCs w:val="24"/>
              </w:rPr>
              <w:t>b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 xml:space="preserve">= </w:t>
            </w:r>
            <w:r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>Rural municipality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=</w:t>
            </w:r>
            <w:r w:rsidR="00017BAA" w:rsidRPr="006F124F">
              <w:rPr>
                <w:rFonts w:ascii="Preeti" w:hAnsi="Preeti"/>
                <w:bCs/>
                <w:sz w:val="24"/>
                <w:szCs w:val="24"/>
              </w:rPr>
              <w:t>==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=========</w:t>
            </w:r>
            <w:r w:rsidR="00017BAA">
              <w:rPr>
                <w:rFonts w:ascii="Preeti" w:hAnsi="Preeti"/>
                <w:bCs/>
                <w:sz w:val="24"/>
                <w:szCs w:val="24"/>
              </w:rPr>
              <w:t xml:space="preserve"> </w:t>
            </w:r>
          </w:p>
          <w:p w14:paraId="7B3CE476" w14:textId="29340508" w:rsidR="004D6B9F" w:rsidRPr="006F124F" w:rsidRDefault="004D6B9F" w:rsidP="00F113FB">
            <w:pPr>
              <w:spacing w:before="100" w:after="0"/>
              <w:rPr>
                <w:rFonts w:ascii="Preeti" w:hAnsi="Preeti"/>
                <w:bCs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E47648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E47648">
              <w:rPr>
                <w:rFonts w:ascii="Preeti" w:hAnsi="Preeti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Municipality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==========================</w:t>
            </w:r>
          </w:p>
          <w:p w14:paraId="6A158D7B" w14:textId="051866DB" w:rsidR="004D6B9F" w:rsidRPr="006F124F" w:rsidRDefault="004D6B9F" w:rsidP="004D6B9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F124F">
              <w:rPr>
                <w:rFonts w:ascii="Times New Roman" w:hAnsi="Times New Roman"/>
                <w:sz w:val="24"/>
                <w:szCs w:val="24"/>
              </w:rPr>
              <w:t>d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</w:t>
            </w:r>
            <w:r w:rsidRPr="006F124F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Other country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=====================</w:t>
            </w:r>
          </w:p>
        </w:tc>
      </w:tr>
      <w:tr w:rsidR="004D6B9F" w:rsidRPr="00C270B4" w14:paraId="1ECE1F17" w14:textId="77777777" w:rsidTr="003D1C50">
        <w:tc>
          <w:tcPr>
            <w:tcW w:w="648" w:type="dxa"/>
          </w:tcPr>
          <w:p w14:paraId="072BFE8E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8702" w:type="dxa"/>
          </w:tcPr>
          <w:p w14:paraId="3DD13AEB" w14:textId="77777777" w:rsidR="004D6B9F" w:rsidRPr="006F124F" w:rsidRDefault="004D6B9F" w:rsidP="00192B57">
            <w:pPr>
              <w:spacing w:before="60" w:after="0" w:line="360" w:lineRule="auto"/>
              <w:rPr>
                <w:rFonts w:ascii="Preeti" w:hAnsi="Preeti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6F124F">
              <w:rPr>
                <w:rFonts w:ascii="Preeti" w:hAnsi="Preeti"/>
                <w:bCs/>
                <w:sz w:val="24"/>
                <w:szCs w:val="24"/>
              </w:rPr>
              <w:t>===============</w:t>
            </w:r>
            <w:r w:rsidR="00192B57">
              <w:rPr>
                <w:rFonts w:ascii="Preeti" w:hAnsi="Preeti"/>
                <w:sz w:val="24"/>
                <w:szCs w:val="24"/>
              </w:rPr>
              <w:t xml:space="preserve"> </w:t>
            </w:r>
            <w:r w:rsidR="00192B57" w:rsidRPr="00192B57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</w:tc>
      </w:tr>
      <w:tr w:rsidR="004D6B9F" w:rsidRPr="00C270B4" w14:paraId="53D2E080" w14:textId="77777777" w:rsidTr="003D1C50">
        <w:tc>
          <w:tcPr>
            <w:tcW w:w="648" w:type="dxa"/>
          </w:tcPr>
          <w:p w14:paraId="648B8766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8702" w:type="dxa"/>
          </w:tcPr>
          <w:p w14:paraId="57D65049" w14:textId="77777777" w:rsidR="004D6B9F" w:rsidRPr="00C270B4" w:rsidRDefault="00F87D9C" w:rsidP="004D6B9F">
            <w:pPr>
              <w:spacing w:before="60" w:after="0" w:line="480" w:lineRule="auto"/>
              <w:rPr>
                <w:rFonts w:ascii="Preeti" w:hAnsi="Preet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486502A" wp14:editId="5FBE523E">
                      <wp:simplePos x="0" y="0"/>
                      <wp:positionH relativeFrom="column">
                        <wp:posOffset>1758315</wp:posOffset>
                      </wp:positionH>
                      <wp:positionV relativeFrom="paragraph">
                        <wp:posOffset>55880</wp:posOffset>
                      </wp:positionV>
                      <wp:extent cx="173990" cy="137160"/>
                      <wp:effectExtent l="0" t="0" r="0" b="0"/>
                      <wp:wrapNone/>
                      <wp:docPr id="1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990" cy="137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4ABAA18A" id="Rectangle 9" o:spid="_x0000_s1026" style="position:absolute;margin-left:138.45pt;margin-top:4.4pt;width:13.7pt;height:10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365FF73" wp14:editId="1B0599F9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55880</wp:posOffset>
                      </wp:positionV>
                      <wp:extent cx="173990" cy="137160"/>
                      <wp:effectExtent l="0" t="0" r="0" b="0"/>
                      <wp:wrapNone/>
                      <wp:docPr id="14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3990" cy="137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rect w14:anchorId="2A3D8653" id="Rectangle 9" o:spid="_x0000_s1026" style="position:absolute;margin-left:39.75pt;margin-top:4.4pt;width:13.7pt;height:10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"/>
                  </w:pict>
                </mc:Fallback>
              </mc:AlternateConten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D6B9F" w:rsidRPr="00C270B4">
              <w:rPr>
                <w:rFonts w:ascii="Preeti" w:hAnsi="Preeti"/>
                <w:sz w:val="24"/>
                <w:szCs w:val="24"/>
              </w:rPr>
              <w:t xml:space="preserve">         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  <w:r w:rsidR="004D6B9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</w:tr>
      <w:tr w:rsidR="004D6B9F" w:rsidRPr="00C270B4" w14:paraId="5B46A7E5" w14:textId="77777777" w:rsidTr="003D1C50">
        <w:trPr>
          <w:trHeight w:val="440"/>
        </w:trPr>
        <w:tc>
          <w:tcPr>
            <w:tcW w:w="648" w:type="dxa"/>
          </w:tcPr>
          <w:p w14:paraId="5BFB827D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8702" w:type="dxa"/>
          </w:tcPr>
          <w:p w14:paraId="5AC9D624" w14:textId="72D7C3C0"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Which of the followi</w:t>
            </w:r>
            <w:r w:rsidR="00E47648">
              <w:rPr>
                <w:rFonts w:ascii="Times New Roman" w:hAnsi="Times New Roman" w:cs="Times New Roman"/>
                <w:sz w:val="24"/>
                <w:szCs w:val="24"/>
              </w:rPr>
              <w:t>ng ethnic groups are you belong to?</w:t>
            </w:r>
          </w:p>
          <w:p w14:paraId="0C291007" w14:textId="77777777" w:rsidR="00F113FB" w:rsidRDefault="00017BAA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Dalit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13F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</w:t>
            </w:r>
            <w:r w:rsidR="007247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 w:rsidR="00F113FB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2 = Disadvantaged Janajatis </w:t>
            </w:r>
            <w:r w:rsidR="00F113F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>3 = Disadvantaged non Dalit Terai caste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13FB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4D6B9F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4 = Religious minorities </w:t>
            </w:r>
          </w:p>
          <w:p w14:paraId="47351A81" w14:textId="221736BB" w:rsidR="004D6B9F" w:rsidRPr="00E47648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 = Relatively advantaged Janajatis </w:t>
            </w:r>
            <w:r w:rsidR="00F113F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  <w:r w:rsidR="00017BAA">
              <w:rPr>
                <w:rFonts w:ascii="Times New Roman" w:hAnsi="Times New Roman" w:cs="Times New Roman"/>
                <w:sz w:val="24"/>
                <w:szCs w:val="24"/>
              </w:rPr>
              <w:t>6 = Upper caste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6B9F" w:rsidRPr="00C270B4" w14:paraId="5C76B113" w14:textId="77777777" w:rsidTr="003D1C50">
        <w:trPr>
          <w:trHeight w:val="719"/>
        </w:trPr>
        <w:tc>
          <w:tcPr>
            <w:tcW w:w="648" w:type="dxa"/>
          </w:tcPr>
          <w:p w14:paraId="40A3DEA6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B6</w:t>
            </w:r>
          </w:p>
        </w:tc>
        <w:tc>
          <w:tcPr>
            <w:tcW w:w="8702" w:type="dxa"/>
          </w:tcPr>
          <w:p w14:paraId="249A303D" w14:textId="77777777" w:rsidR="00DF26FB" w:rsidRDefault="004D6B9F" w:rsidP="00017BAA">
            <w:pPr>
              <w:spacing w:after="0"/>
              <w:ind w:left="3130" w:hanging="313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ducational </w:t>
            </w:r>
            <w:r w:rsidR="006352CD"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>qualification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113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</w:t>
            </w:r>
          </w:p>
          <w:p w14:paraId="535C53A5" w14:textId="4F6FAC5F" w:rsidR="00DF26FB" w:rsidRDefault="00F113FB" w:rsidP="00017BAA">
            <w:pPr>
              <w:spacing w:after="0"/>
              <w:ind w:left="3130" w:hanging="313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bCs/>
                <w:sz w:val="24"/>
                <w:szCs w:val="24"/>
              </w:rPr>
              <w:t>Illi</w:t>
            </w:r>
            <w:r w:rsidR="004D6B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erate </w:t>
            </w:r>
            <w:r w:rsidR="00192B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="004D6B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F26FB">
              <w:rPr>
                <w:rFonts w:ascii="Times New Roman" w:hAnsi="Times New Roman" w:cs="Times New Roman"/>
                <w:bCs/>
                <w:sz w:val="24"/>
                <w:szCs w:val="24"/>
              </w:rPr>
              <w:t>Literate (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>Informal education</w:t>
            </w:r>
            <w:r w:rsidR="00DF26F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4D6B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F26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6C31A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4D6B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condary        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69A153B4" w14:textId="099EC75F" w:rsidR="004D6B9F" w:rsidRPr="00C270B4" w:rsidRDefault="00DF26FB" w:rsidP="00017BAA">
            <w:pPr>
              <w:spacing w:after="0"/>
              <w:ind w:left="3130" w:hanging="3130"/>
              <w:rPr>
                <w:rFonts w:ascii="Preeti" w:hAnsi="Preet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</w:t>
            </w:r>
            <w:r w:rsidR="006C31A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igher secondary                        </w:t>
            </w:r>
            <w:r w:rsidR="006C31A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</w:t>
            </w:r>
            <w:r w:rsidR="004D6B9F" w:rsidRPr="004D6B9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017B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igher study graduates</w:t>
            </w:r>
          </w:p>
          <w:p w14:paraId="6D151294" w14:textId="77777777" w:rsidR="004D6B9F" w:rsidRPr="00C270B4" w:rsidRDefault="004D6B9F" w:rsidP="00F113FB">
            <w:pPr>
              <w:spacing w:after="0"/>
              <w:rPr>
                <w:rFonts w:ascii="Preeti" w:hAnsi="Preeti"/>
                <w:sz w:val="24"/>
                <w:szCs w:val="24"/>
              </w:rPr>
            </w:pPr>
          </w:p>
        </w:tc>
      </w:tr>
      <w:tr w:rsidR="004D6B9F" w:rsidRPr="00C270B4" w14:paraId="647A2AAE" w14:textId="77777777" w:rsidTr="003D1C50">
        <w:tc>
          <w:tcPr>
            <w:tcW w:w="648" w:type="dxa"/>
          </w:tcPr>
          <w:p w14:paraId="507402BD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7</w:t>
            </w:r>
          </w:p>
        </w:tc>
        <w:tc>
          <w:tcPr>
            <w:tcW w:w="8702" w:type="dxa"/>
          </w:tcPr>
          <w:p w14:paraId="0D99E887" w14:textId="78CE4A49" w:rsidR="004D6B9F" w:rsidRPr="004D6B9F" w:rsidRDefault="004D6B9F" w:rsidP="00807DF2">
            <w:pPr>
              <w:pStyle w:val="NormalWeb"/>
              <w:spacing w:before="0" w:beforeAutospacing="0" w:line="360" w:lineRule="auto"/>
              <w:rPr>
                <w:bCs/>
              </w:rPr>
            </w:pPr>
            <w:r w:rsidRPr="004D6B9F">
              <w:rPr>
                <w:bCs/>
              </w:rPr>
              <w:t>M</w:t>
            </w:r>
            <w:r>
              <w:rPr>
                <w:bCs/>
              </w:rPr>
              <w:t>a</w:t>
            </w:r>
            <w:r w:rsidRPr="004D6B9F">
              <w:rPr>
                <w:bCs/>
              </w:rPr>
              <w:t>rital status</w:t>
            </w:r>
            <w:r>
              <w:rPr>
                <w:bCs/>
              </w:rPr>
              <w:t xml:space="preserve">:    </w:t>
            </w:r>
            <w:r w:rsidR="00017BAA">
              <w:rPr>
                <w:bCs/>
              </w:rPr>
              <w:t>1.</w:t>
            </w:r>
            <w:r>
              <w:rPr>
                <w:bCs/>
              </w:rPr>
              <w:t xml:space="preserve"> Unmarried </w:t>
            </w:r>
            <w:r w:rsidR="00192B57">
              <w:rPr>
                <w:bCs/>
              </w:rPr>
              <w:t xml:space="preserve">   </w:t>
            </w:r>
            <w:r w:rsidR="006352CD">
              <w:rPr>
                <w:bCs/>
              </w:rPr>
              <w:t xml:space="preserve">   </w:t>
            </w:r>
            <w:r w:rsidR="00017BAA">
              <w:rPr>
                <w:bCs/>
              </w:rPr>
              <w:t xml:space="preserve">  </w:t>
            </w:r>
            <w:r>
              <w:rPr>
                <w:bCs/>
              </w:rPr>
              <w:t xml:space="preserve"> </w:t>
            </w:r>
            <w:r w:rsidR="00F113FB">
              <w:rPr>
                <w:bCs/>
              </w:rPr>
              <w:t xml:space="preserve"> </w:t>
            </w:r>
            <w:r w:rsidR="00017BAA">
              <w:rPr>
                <w:bCs/>
              </w:rPr>
              <w:t xml:space="preserve">  2.</w:t>
            </w:r>
            <w:r w:rsidR="00F113FB">
              <w:rPr>
                <w:bCs/>
              </w:rPr>
              <w:t xml:space="preserve"> </w:t>
            </w:r>
            <w:r>
              <w:rPr>
                <w:bCs/>
              </w:rPr>
              <w:t>Married</w:t>
            </w:r>
            <w:r w:rsidRPr="004D6B9F">
              <w:rPr>
                <w:bCs/>
              </w:rPr>
              <w:t xml:space="preserve"> </w:t>
            </w:r>
            <w:r w:rsidR="00192B57">
              <w:rPr>
                <w:bCs/>
              </w:rPr>
              <w:t xml:space="preserve"> </w:t>
            </w:r>
            <w:r w:rsidR="006352CD">
              <w:rPr>
                <w:bCs/>
              </w:rPr>
              <w:t xml:space="preserve">  </w:t>
            </w:r>
            <w:r w:rsidR="00017BAA">
              <w:rPr>
                <w:bCs/>
              </w:rPr>
              <w:t xml:space="preserve">  </w:t>
            </w:r>
            <w:r w:rsidR="006352CD">
              <w:rPr>
                <w:bCs/>
              </w:rPr>
              <w:t xml:space="preserve">   </w:t>
            </w:r>
            <w:r w:rsidR="00192B57">
              <w:rPr>
                <w:bCs/>
              </w:rPr>
              <w:t xml:space="preserve">  </w:t>
            </w:r>
            <w:r w:rsidR="00807DF2">
              <w:rPr>
                <w:bCs/>
              </w:rPr>
              <w:t>3</w:t>
            </w:r>
            <w:r w:rsidR="00017BAA">
              <w:rPr>
                <w:bCs/>
              </w:rPr>
              <w:t>.</w:t>
            </w:r>
            <w:r w:rsidRPr="004D6B9F">
              <w:rPr>
                <w:bCs/>
              </w:rPr>
              <w:t xml:space="preserve">Widow </w:t>
            </w:r>
            <w:r>
              <w:rPr>
                <w:bCs/>
              </w:rPr>
              <w:t xml:space="preserve"> </w:t>
            </w:r>
            <w:r w:rsidR="00192B57">
              <w:rPr>
                <w:bCs/>
              </w:rPr>
              <w:t xml:space="preserve"> </w:t>
            </w:r>
            <w:r>
              <w:rPr>
                <w:bCs/>
              </w:rPr>
              <w:t xml:space="preserve">  </w:t>
            </w:r>
            <w:r w:rsidR="00F113FB">
              <w:rPr>
                <w:bCs/>
              </w:rPr>
              <w:t xml:space="preserve"> </w:t>
            </w:r>
            <w:r w:rsidR="00807DF2">
              <w:rPr>
                <w:bCs/>
              </w:rPr>
              <w:t>4</w:t>
            </w:r>
            <w:r w:rsidR="00017BAA">
              <w:rPr>
                <w:bCs/>
              </w:rPr>
              <w:t xml:space="preserve">. </w:t>
            </w:r>
            <w:r w:rsidR="00807DF2">
              <w:rPr>
                <w:bCs/>
              </w:rPr>
              <w:t>Divorced</w:t>
            </w:r>
          </w:p>
        </w:tc>
      </w:tr>
      <w:tr w:rsidR="004D6B9F" w:rsidRPr="00C270B4" w14:paraId="46D2CEEA" w14:textId="77777777" w:rsidTr="003D1C50">
        <w:trPr>
          <w:trHeight w:val="1376"/>
        </w:trPr>
        <w:tc>
          <w:tcPr>
            <w:tcW w:w="648" w:type="dxa"/>
          </w:tcPr>
          <w:p w14:paraId="3DC4326C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8</w:t>
            </w:r>
          </w:p>
        </w:tc>
        <w:tc>
          <w:tcPr>
            <w:tcW w:w="8702" w:type="dxa"/>
          </w:tcPr>
          <w:p w14:paraId="2ACF3194" w14:textId="77777777" w:rsidR="008626EF" w:rsidRDefault="008626EF" w:rsidP="00F113F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cupation :  </w:t>
            </w:r>
          </w:p>
          <w:p w14:paraId="69ADB429" w14:textId="77777777" w:rsidR="00881666" w:rsidRDefault="006352CD" w:rsidP="00F113F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riculture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usiness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en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vice  </w:t>
            </w:r>
            <w:r w:rsid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47E567FA" w14:textId="07C53362" w:rsidR="004D6B9F" w:rsidRPr="0072478D" w:rsidRDefault="006352CD" w:rsidP="003506E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usehold work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6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506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tired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7</w:t>
            </w:r>
            <w:r w:rsidR="00017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626EF" w:rsidRPr="00862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  <w:r w:rsidR="008816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……..</w:t>
            </w:r>
          </w:p>
        </w:tc>
      </w:tr>
      <w:tr w:rsidR="004D6B9F" w:rsidRPr="00C270B4" w14:paraId="04F8B882" w14:textId="77777777" w:rsidTr="003D1C50">
        <w:tc>
          <w:tcPr>
            <w:tcW w:w="648" w:type="dxa"/>
          </w:tcPr>
          <w:p w14:paraId="2058D2D5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9</w:t>
            </w:r>
          </w:p>
        </w:tc>
        <w:tc>
          <w:tcPr>
            <w:tcW w:w="8702" w:type="dxa"/>
          </w:tcPr>
          <w:p w14:paraId="0A9CF778" w14:textId="77777777" w:rsidR="004D6B9F" w:rsidRPr="004D6B9F" w:rsidRDefault="004D6B9F" w:rsidP="004D6B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Are you part of the healthcare system as an affiliate or beneficiary?</w:t>
            </w:r>
          </w:p>
          <w:p w14:paraId="42CE7203" w14:textId="77777777" w:rsidR="004D6B9F" w:rsidRPr="004D6B9F" w:rsidRDefault="004D6B9F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r w:rsidR="00017BAA">
              <w:rPr>
                <w:rFonts w:ascii="Times New Roman" w:hAnsi="Times New Roman" w:cs="Times New Roman"/>
                <w:sz w:val="24"/>
                <w:szCs w:val="24"/>
              </w:rPr>
              <w:t xml:space="preserve">= Yes                  2 = No                  </w:t>
            </w:r>
            <w:r w:rsidR="00192B57">
              <w:rPr>
                <w:rFonts w:ascii="Times New Roman" w:hAnsi="Times New Roman" w:cs="Times New Roman"/>
                <w:sz w:val="24"/>
                <w:szCs w:val="24"/>
              </w:rPr>
              <w:t xml:space="preserve"> 3 = do</w:t>
            </w:r>
            <w:r w:rsidR="00017BAA">
              <w:rPr>
                <w:rFonts w:ascii="Times New Roman" w:hAnsi="Times New Roman" w:cs="Times New Roman"/>
                <w:sz w:val="24"/>
                <w:szCs w:val="24"/>
              </w:rPr>
              <w:t xml:space="preserve"> not know</w:t>
            </w:r>
          </w:p>
        </w:tc>
      </w:tr>
      <w:tr w:rsidR="004D6B9F" w:rsidRPr="00C270B4" w14:paraId="70ED13C0" w14:textId="77777777" w:rsidTr="003D1C50">
        <w:tc>
          <w:tcPr>
            <w:tcW w:w="648" w:type="dxa"/>
          </w:tcPr>
          <w:p w14:paraId="54CAF76A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8702" w:type="dxa"/>
          </w:tcPr>
          <w:p w14:paraId="09829373" w14:textId="77777777" w:rsidR="004D6B9F" w:rsidRPr="004D6B9F" w:rsidRDefault="004D6B9F" w:rsidP="004D6B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Are you </w:t>
            </w:r>
            <w:r w:rsidR="006352CD" w:rsidRPr="004D6B9F">
              <w:rPr>
                <w:rFonts w:ascii="Times New Roman" w:hAnsi="Times New Roman" w:cs="Times New Roman"/>
                <w:sz w:val="24"/>
                <w:szCs w:val="24"/>
              </w:rPr>
              <w:t>affiliated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to social </w:t>
            </w:r>
            <w:r w:rsidR="006352CD"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insurance? </w:t>
            </w:r>
          </w:p>
          <w:p w14:paraId="715F5281" w14:textId="77777777" w:rsidR="004D6B9F" w:rsidRPr="00C270B4" w:rsidRDefault="004D6B9F" w:rsidP="00190F7A">
            <w:pPr>
              <w:spacing w:after="0" w:line="360" w:lineRule="auto"/>
              <w:rPr>
                <w:rFonts w:ascii="Preeti" w:hAnsi="Preeti"/>
                <w:sz w:val="24"/>
                <w:szCs w:val="24"/>
              </w:rPr>
            </w:pP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1 = Yes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</w:t>
            </w:r>
            <w:r w:rsidRPr="004D6B9F">
              <w:rPr>
                <w:rFonts w:ascii="Times New Roman" w:hAnsi="Times New Roman" w:cs="Times New Roman"/>
                <w:sz w:val="24"/>
                <w:szCs w:val="24"/>
              </w:rPr>
              <w:t>3= Do not know</w:t>
            </w:r>
            <w:r w:rsidRPr="004D6B9F">
              <w:rPr>
                <w:rFonts w:ascii="Preeti" w:hAnsi="Preeti"/>
                <w:sz w:val="24"/>
                <w:szCs w:val="24"/>
              </w:rPr>
              <w:t xml:space="preserve"> </w:t>
            </w:r>
            <w:r w:rsidRPr="00C270B4">
              <w:rPr>
                <w:rFonts w:ascii="Preeti" w:hAnsi="Preeti"/>
                <w:sz w:val="24"/>
                <w:szCs w:val="24"/>
              </w:rPr>
              <w:t xml:space="preserve">   </w:t>
            </w:r>
          </w:p>
        </w:tc>
      </w:tr>
      <w:tr w:rsidR="004D6B9F" w:rsidRPr="00C270B4" w14:paraId="0DA13C52" w14:textId="77777777" w:rsidTr="003D1C50">
        <w:tc>
          <w:tcPr>
            <w:tcW w:w="648" w:type="dxa"/>
            <w:tcBorders>
              <w:bottom w:val="single" w:sz="4" w:space="0" w:color="auto"/>
            </w:tcBorders>
          </w:tcPr>
          <w:p w14:paraId="521B9460" w14:textId="77777777" w:rsidR="004D6B9F" w:rsidRPr="004A5CD7" w:rsidRDefault="004D6B9F" w:rsidP="00F113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8702" w:type="dxa"/>
            <w:tcBorders>
              <w:bottom w:val="single" w:sz="4" w:space="0" w:color="auto"/>
            </w:tcBorders>
          </w:tcPr>
          <w:p w14:paraId="071808CF" w14:textId="77777777" w:rsidR="009C1EFA" w:rsidRPr="009C1EFA" w:rsidRDefault="009C1EFA" w:rsidP="00F113F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What is the monthly family income? (DO NOT READ OPTIONS, WAIT FOR ANSWERS)</w:t>
            </w:r>
          </w:p>
          <w:p w14:paraId="4016B02F" w14:textId="77777777" w:rsidR="006352CD" w:rsidRDefault="009C1EFA" w:rsidP="009C1E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less than NRs. 10000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2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>= NRS. 10,000-20,000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71E3C0" w14:textId="77777777" w:rsidR="006352CD" w:rsidRDefault="006352CD" w:rsidP="009C1E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,000-30,000</w:t>
            </w:r>
            <w:r w:rsidR="009C1EFA"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4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,000-40,000</w:t>
            </w:r>
          </w:p>
          <w:p w14:paraId="493B0D13" w14:textId="77777777" w:rsidR="006352CD" w:rsidRDefault="009C1EFA" w:rsidP="009C1EF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40,000-50,000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6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2CD">
              <w:rPr>
                <w:rFonts w:ascii="Times New Roman" w:hAnsi="Times New Roman" w:cs="Times New Roman"/>
                <w:sz w:val="24"/>
                <w:szCs w:val="24"/>
              </w:rPr>
              <w:t>= more than 50,000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97160F3" w14:textId="77777777" w:rsidR="004D6B9F" w:rsidRPr="006352CD" w:rsidRDefault="009C1EFA" w:rsidP="006352C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90F7A">
              <w:rPr>
                <w:rFonts w:ascii="Times New Roman" w:hAnsi="Times New Roman" w:cs="Times New Roman"/>
                <w:sz w:val="24"/>
                <w:szCs w:val="24"/>
              </w:rPr>
              <w:t xml:space="preserve"> do</w:t>
            </w:r>
            <w:r w:rsidRPr="009C1EFA">
              <w:rPr>
                <w:rFonts w:ascii="Times New Roman" w:hAnsi="Times New Roman" w:cs="Times New Roman"/>
                <w:sz w:val="24"/>
                <w:szCs w:val="24"/>
              </w:rPr>
              <w:t xml:space="preserve"> not know </w:t>
            </w:r>
          </w:p>
        </w:tc>
      </w:tr>
    </w:tbl>
    <w:p w14:paraId="786C2F20" w14:textId="5ED27590" w:rsidR="009C1EFA" w:rsidRPr="0072478D" w:rsidRDefault="003D1C50" w:rsidP="009C1EFA">
      <w:pPr>
        <w:spacing w:before="240" w:after="0" w:line="360" w:lineRule="auto"/>
        <w:ind w:hanging="9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</w:rPr>
        <w:t>C</w:t>
      </w:r>
      <w:r w:rsidR="009C1EFA" w:rsidRPr="00B91C50">
        <w:rPr>
          <w:rFonts w:ascii="Preeti" w:hAnsi="Preeti"/>
          <w:b/>
          <w:bCs/>
          <w:sz w:val="24"/>
          <w:szCs w:val="24"/>
        </w:rPr>
        <w:t xml:space="preserve">= </w:t>
      </w:r>
      <w:r w:rsidR="0072478D" w:rsidRPr="0072478D">
        <w:rPr>
          <w:rFonts w:ascii="Times New Roman" w:hAnsi="Times New Roman" w:cs="Times New Roman"/>
          <w:b/>
          <w:bCs/>
          <w:sz w:val="24"/>
          <w:szCs w:val="24"/>
        </w:rPr>
        <w:t>CHARACTERISTICS OF THE HOUSING AND BASIC UTILIT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84"/>
        <w:gridCol w:w="7928"/>
        <w:gridCol w:w="419"/>
        <w:gridCol w:w="419"/>
      </w:tblGrid>
      <w:tr w:rsidR="009C1EFA" w:rsidRPr="00C270B4" w14:paraId="0DA75CA7" w14:textId="77777777" w:rsidTr="0072478D">
        <w:trPr>
          <w:trHeight w:val="287"/>
        </w:trPr>
        <w:tc>
          <w:tcPr>
            <w:tcW w:w="0" w:type="auto"/>
          </w:tcPr>
          <w:p w14:paraId="6958D037" w14:textId="77777777" w:rsidR="009C1EFA" w:rsidRPr="000116AC" w:rsidRDefault="0072478D" w:rsidP="00F113FB">
            <w:pPr>
              <w:pStyle w:val="NormalWeb"/>
              <w:rPr>
                <w:b/>
                <w:lang w:val="de-DE"/>
              </w:rPr>
            </w:pPr>
            <w:r w:rsidRPr="0072478D">
              <w:rPr>
                <w:b/>
              </w:rPr>
              <w:t>S.N</w:t>
            </w:r>
          </w:p>
        </w:tc>
        <w:tc>
          <w:tcPr>
            <w:tcW w:w="0" w:type="auto"/>
            <w:gridSpan w:val="3"/>
          </w:tcPr>
          <w:p w14:paraId="0F38B5E9" w14:textId="77777777" w:rsidR="009C1EFA" w:rsidRPr="003A6656" w:rsidRDefault="003A6656" w:rsidP="00F113FB">
            <w:pPr>
              <w:pStyle w:val="NormalWeb"/>
              <w:ind w:left="720"/>
            </w:pPr>
            <w:r>
              <w:rPr>
                <w:b/>
              </w:rPr>
              <w:t>Variables</w:t>
            </w:r>
          </w:p>
        </w:tc>
      </w:tr>
      <w:tr w:rsidR="009C1EFA" w:rsidRPr="00C270B4" w14:paraId="71FDF6F5" w14:textId="77777777" w:rsidTr="00916CA4">
        <w:tc>
          <w:tcPr>
            <w:tcW w:w="0" w:type="auto"/>
            <w:shd w:val="clear" w:color="auto" w:fill="auto"/>
          </w:tcPr>
          <w:p w14:paraId="689A1E33" w14:textId="4C20DBB6" w:rsidR="009C1EFA" w:rsidRPr="006A68C5" w:rsidRDefault="003506EB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="009C1EFA" w:rsidRPr="006A68C5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7B8578D2" w14:textId="77777777" w:rsidR="009C1EFA" w:rsidRPr="006A68C5" w:rsidRDefault="009C1EFA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>What type of housing is this?</w:t>
            </w:r>
          </w:p>
          <w:p w14:paraId="4A78F884" w14:textId="1439793A" w:rsidR="00DE3784" w:rsidRPr="006A68C5" w:rsidRDefault="00190F7A" w:rsidP="00190F7A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House </w:t>
            </w:r>
            <w:r w:rsidR="009C1EFA"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6494D"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  <w:p w14:paraId="1DE2ACE8" w14:textId="00B79AF0" w:rsidR="00DE3784" w:rsidRPr="006A68C5" w:rsidRDefault="00190F7A" w:rsidP="00190F7A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Apartment </w:t>
            </w:r>
            <w:r w:rsidR="009C1EFA"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352CD"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</w:t>
            </w:r>
          </w:p>
          <w:p w14:paraId="1C1008AA" w14:textId="12FD4E26" w:rsidR="00DE3784" w:rsidRPr="006A68C5" w:rsidRDefault="009C1EFA" w:rsidP="00190F7A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  <w:r w:rsidR="006352CD"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>= Room</w:t>
            </w:r>
            <w:r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s) in tenancies </w:t>
            </w:r>
            <w:r w:rsidR="00E6494D"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</w:t>
            </w:r>
          </w:p>
          <w:p w14:paraId="2E292711" w14:textId="440ABAF8" w:rsidR="00DE3784" w:rsidRPr="006A68C5" w:rsidRDefault="009C1EFA" w:rsidP="00190F7A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>4 = Room(s) in other type of structure</w:t>
            </w:r>
            <w:r w:rsidR="00190F7A"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6494D"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</w:t>
            </w:r>
          </w:p>
          <w:p w14:paraId="7BCC91B0" w14:textId="505ED8F9" w:rsidR="009C1EFA" w:rsidRPr="006A68C5" w:rsidRDefault="009C1EFA" w:rsidP="00E47648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>5 = Other type of housing (tent</w:t>
            </w:r>
            <w:r w:rsidR="006352CD"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>, carp</w:t>
            </w:r>
            <w:r w:rsidRPr="006A68C5">
              <w:rPr>
                <w:rFonts w:ascii="Times New Roman" w:hAnsi="Times New Roman" w:cs="Times New Roman"/>
                <w:bCs/>
                <w:sz w:val="24"/>
                <w:szCs w:val="24"/>
              </w:rPr>
              <w:t>, wagon, ship, natural refuge, bridge, etc.)</w:t>
            </w:r>
          </w:p>
        </w:tc>
      </w:tr>
      <w:tr w:rsidR="009C1EFA" w:rsidRPr="00C270B4" w14:paraId="0BCC4542" w14:textId="77777777" w:rsidTr="0072478D">
        <w:tc>
          <w:tcPr>
            <w:tcW w:w="0" w:type="auto"/>
          </w:tcPr>
          <w:p w14:paraId="3B0C7D51" w14:textId="5D14618D" w:rsidR="009C1EFA" w:rsidRPr="006D10AC" w:rsidRDefault="003506EB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="003D1C50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3"/>
          </w:tcPr>
          <w:p w14:paraId="69306F2E" w14:textId="77777777" w:rsidR="009C1EFA" w:rsidRPr="00BC270E" w:rsidRDefault="009C1EFA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How many floor are in your house?</w:t>
            </w:r>
          </w:p>
          <w:p w14:paraId="022620FD" w14:textId="77777777" w:rsidR="009C1EFA" w:rsidRPr="00BC270E" w:rsidRDefault="009C1EFA" w:rsidP="00F113FB">
            <w:pPr>
              <w:spacing w:after="0" w:line="360" w:lineRule="auto"/>
              <w:rPr>
                <w:rFonts w:ascii="Preeti" w:hAnsi="Preeti"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If more than one, in which of them do you live?</w:t>
            </w:r>
            <w:r w:rsidR="00190F7A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C270E">
              <w:rPr>
                <w:rFonts w:ascii="Preeti" w:hAnsi="Preeti"/>
                <w:bCs/>
                <w:sz w:val="24"/>
                <w:szCs w:val="24"/>
              </w:rPr>
              <w:t xml:space="preserve"> </w:t>
            </w:r>
            <w:r w:rsidR="00190F7A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………</w:t>
            </w:r>
          </w:p>
        </w:tc>
      </w:tr>
      <w:tr w:rsidR="009C1EFA" w:rsidRPr="00C270B4" w14:paraId="45CE360F" w14:textId="77777777" w:rsidTr="00FA0FAF">
        <w:tc>
          <w:tcPr>
            <w:tcW w:w="0" w:type="auto"/>
          </w:tcPr>
          <w:p w14:paraId="3689A310" w14:textId="4162AA02" w:rsidR="009C1EFA" w:rsidRPr="006D10AC" w:rsidRDefault="003506EB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="003D1C50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14:paraId="59415C1E" w14:textId="77777777" w:rsidR="009C1EFA" w:rsidRPr="00FA0FAF" w:rsidRDefault="009C1EFA" w:rsidP="009C1EFA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>OBSERVE AND WRITE DOWN THE PREDOMINANT MATERIAL OF THE FLOOR OF THE HOUSE OCCUPIED BY THE HOME</w:t>
            </w:r>
          </w:p>
          <w:p w14:paraId="3B77C81C" w14:textId="79F002AC" w:rsidR="00DE3784" w:rsidRPr="00FA0FAF" w:rsidRDefault="009C1EFA" w:rsidP="00FA0FA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1 = Marble, parquet, polished and lacquered wood; </w:t>
            </w:r>
            <w:r w:rsidR="00E6494D"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</w:p>
          <w:p w14:paraId="7D44B282" w14:textId="029DC18F" w:rsidR="00DE3784" w:rsidRPr="00FA0FAF" w:rsidRDefault="009C1EFA" w:rsidP="00FA0FA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>2 = Carpet,</w:t>
            </w:r>
            <w:r w:rsidR="006352CD"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all to wall carpet; </w:t>
            </w:r>
          </w:p>
          <w:p w14:paraId="4F812B59" w14:textId="6745D43E" w:rsidR="00E6494D" w:rsidRPr="00FA0FAF" w:rsidRDefault="006352CD" w:rsidP="00FA0FA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>3 = Tile,</w:t>
            </w:r>
            <w:r w:rsidR="00190F7A"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9C1EFA"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ramic tile, vinyl, tablet, brick, polished non-lacquered wood; </w:t>
            </w:r>
          </w:p>
          <w:p w14:paraId="2968D491" w14:textId="54925339" w:rsidR="00E6494D" w:rsidRPr="00FA0FAF" w:rsidRDefault="00190F7A" w:rsidP="00FA0FA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9C1EFA"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Rough wood, wood board or plank, other vegetal; </w:t>
            </w:r>
          </w:p>
          <w:p w14:paraId="35AF9359" w14:textId="36921339" w:rsidR="00DE3784" w:rsidRPr="00FA0FAF" w:rsidRDefault="00190F7A" w:rsidP="00FA0FA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9C1EFA"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Cement, gravel; </w:t>
            </w:r>
            <w:r w:rsidR="00E6494D"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</w:t>
            </w:r>
          </w:p>
          <w:p w14:paraId="2BB47A8D" w14:textId="2DF5BB6F" w:rsidR="006931E5" w:rsidRPr="00FA0FAF" w:rsidRDefault="00190F7A" w:rsidP="00FA0FAF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9C1EFA" w:rsidRPr="00FA0FA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Soil/sand </w:t>
            </w:r>
          </w:p>
        </w:tc>
      </w:tr>
      <w:tr w:rsidR="009C1EFA" w:rsidRPr="00C270B4" w14:paraId="325F97F5" w14:textId="77777777" w:rsidTr="00BC270E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3CB0005" w14:textId="4F362C25" w:rsidR="009C1EFA" w:rsidRPr="006D10AC" w:rsidRDefault="003506EB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C</w:t>
            </w:r>
            <w:r w:rsidR="003D1C50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CCBC45" w14:textId="77777777" w:rsidR="009C1EFA" w:rsidRPr="00AC3F42" w:rsidRDefault="00AC3F42" w:rsidP="00F113FB">
            <w:pPr>
              <w:spacing w:before="60"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Which of these spaces does your house have?</w:t>
            </w:r>
          </w:p>
        </w:tc>
      </w:tr>
      <w:tr w:rsidR="009C1EFA" w:rsidRPr="00C270B4" w14:paraId="05615104" w14:textId="77777777" w:rsidTr="00BC270E">
        <w:trPr>
          <w:trHeight w:val="350"/>
        </w:trPr>
        <w:tc>
          <w:tcPr>
            <w:tcW w:w="0" w:type="auto"/>
            <w:vMerge/>
          </w:tcPr>
          <w:p w14:paraId="18555345" w14:textId="77777777"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683990" w14:textId="77777777" w:rsidR="009C1EFA" w:rsidRPr="00AC3F42" w:rsidRDefault="00603BE1" w:rsidP="00F113FB">
            <w:pPr>
              <w:spacing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1 = Courtyard                                               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1 = Yes; 2 =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50554" w14:textId="77777777" w:rsidR="009C1EFA" w:rsidRPr="00C270B4" w:rsidRDefault="009C1EFA" w:rsidP="00F113FB">
            <w:pPr>
              <w:spacing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5A544F" w14:textId="77777777" w:rsidR="009C1EFA" w:rsidRPr="00C270B4" w:rsidRDefault="009C1EFA" w:rsidP="00F113FB">
            <w:pPr>
              <w:spacing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</w:tr>
      <w:tr w:rsidR="009C1EFA" w:rsidRPr="00C270B4" w14:paraId="743E0D6C" w14:textId="77777777" w:rsidTr="00BC270E">
        <w:tc>
          <w:tcPr>
            <w:tcW w:w="0" w:type="auto"/>
            <w:vMerge/>
          </w:tcPr>
          <w:p w14:paraId="016DB2AA" w14:textId="77777777"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6BDDAD" w14:textId="77777777" w:rsidR="009C1EFA" w:rsidRPr="00AC3F42" w:rsidRDefault="00603BE1" w:rsidP="00F113FB">
            <w:pPr>
              <w:spacing w:before="100"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2 = Lot or solar                                             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1 = Yes; 2 =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41F5A" w14:textId="77777777" w:rsidR="009C1EFA" w:rsidRPr="00C270B4" w:rsidRDefault="009C1EFA" w:rsidP="00F113FB">
            <w:pPr>
              <w:spacing w:before="100"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D3750B" w14:textId="77777777" w:rsidR="009C1EFA" w:rsidRPr="00C270B4" w:rsidRDefault="009C1EFA" w:rsidP="00F113FB">
            <w:pPr>
              <w:spacing w:before="100"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</w:tr>
      <w:tr w:rsidR="009C1EFA" w:rsidRPr="00C270B4" w14:paraId="04907990" w14:textId="77777777" w:rsidTr="00BC270E">
        <w:tc>
          <w:tcPr>
            <w:tcW w:w="0" w:type="auto"/>
            <w:vMerge/>
          </w:tcPr>
          <w:p w14:paraId="0B95CDB1" w14:textId="77777777" w:rsidR="009C1EFA" w:rsidRPr="006D10AC" w:rsidRDefault="009C1EFA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D00B0AF" w14:textId="77777777" w:rsidR="009C1EFA" w:rsidRPr="00AC3F42" w:rsidRDefault="00AC3F42" w:rsidP="00F113FB">
            <w:pPr>
              <w:spacing w:before="100"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3 = Front yard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                                              </w:t>
            </w:r>
            <w:r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 = Yes, 2 = No</w:t>
            </w:r>
          </w:p>
          <w:p w14:paraId="6E86D195" w14:textId="77777777" w:rsidR="00AC3F42" w:rsidRPr="00AC3F42" w:rsidRDefault="00881666" w:rsidP="00F113FB">
            <w:pPr>
              <w:spacing w:before="100"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4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= Garage or parking spot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                         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 = Yes; 2 = No</w:t>
            </w:r>
          </w:p>
          <w:p w14:paraId="4523412E" w14:textId="77777777" w:rsidR="00AC3F42" w:rsidRPr="00AC3F42" w:rsidRDefault="00881666" w:rsidP="00F113FB">
            <w:pPr>
              <w:spacing w:before="100"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= Rooftop or terrace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                                 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 = Yes; 2 = No</w:t>
            </w:r>
          </w:p>
          <w:p w14:paraId="74886BE2" w14:textId="77777777" w:rsidR="00AC3F42" w:rsidRPr="00AC3F42" w:rsidRDefault="00881666" w:rsidP="00603BE1">
            <w:pPr>
              <w:spacing w:before="100" w:after="0" w:line="24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6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= Green zones or common-property zones</w:t>
            </w:r>
            <w:r w:rsidR="00603BE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AC3F42" w:rsidRPr="00AC3F4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1 = Yes ; 2 = No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FA5B4" w14:textId="77777777" w:rsidR="009C1EFA" w:rsidRPr="00C270B4" w:rsidRDefault="009C1EFA" w:rsidP="00F113FB">
            <w:pPr>
              <w:spacing w:before="100"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4B3BE" w14:textId="77777777" w:rsidR="009C1EFA" w:rsidRPr="00C270B4" w:rsidRDefault="009C1EFA" w:rsidP="00F113FB">
            <w:pPr>
              <w:spacing w:before="100" w:after="0" w:line="240" w:lineRule="auto"/>
              <w:rPr>
                <w:rFonts w:ascii="Preeti" w:hAnsi="Preeti"/>
                <w:bCs/>
                <w:noProof/>
                <w:sz w:val="24"/>
                <w:szCs w:val="24"/>
              </w:rPr>
            </w:pPr>
          </w:p>
        </w:tc>
      </w:tr>
      <w:tr w:rsidR="009C1EFA" w:rsidRPr="00C270B4" w14:paraId="30D5C51E" w14:textId="77777777" w:rsidTr="00BC270E">
        <w:tc>
          <w:tcPr>
            <w:tcW w:w="0" w:type="auto"/>
            <w:tcBorders>
              <w:top w:val="single" w:sz="4" w:space="0" w:color="auto"/>
            </w:tcBorders>
          </w:tcPr>
          <w:p w14:paraId="4AD2149D" w14:textId="6A29F648" w:rsidR="009C1EFA" w:rsidRPr="006D10AC" w:rsidRDefault="003506EB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="003D1C50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14:paraId="786DAEC3" w14:textId="77777777" w:rsidR="00AC3F42" w:rsidRPr="00AC3F42" w:rsidRDefault="00AC3F42" w:rsidP="00F113FB">
            <w:pPr>
              <w:spacing w:after="0" w:line="360" w:lineRule="auto"/>
              <w:ind w:left="342" w:hanging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w me your bathroom, OBSERVE AND WRITE DOWN WHAT KIND OF TOILET SERVICE DOES THE HOUSE HAVE?</w:t>
            </w:r>
          </w:p>
          <w:p w14:paraId="22D665FA" w14:textId="50CC97AB" w:rsidR="00153457" w:rsidRDefault="00AC3F42" w:rsidP="00A51A76">
            <w:pPr>
              <w:spacing w:after="0" w:line="360" w:lineRule="auto"/>
              <w:ind w:left="-1" w:firstLine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03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Toilet connected to sewerage </w:t>
            </w: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612FA78" w14:textId="6D295E7B" w:rsidR="00A51A76" w:rsidRDefault="00AC3F42" w:rsidP="00A51A76">
            <w:pPr>
              <w:spacing w:after="0" w:line="360" w:lineRule="auto"/>
              <w:ind w:left="-1" w:firstLine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= </w:t>
            </w:r>
            <w:r w:rsidR="00603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ilet connected to septic tank</w:t>
            </w: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11F8E7B" w14:textId="69BF19F3" w:rsidR="00153457" w:rsidRDefault="00AC3F42" w:rsidP="00153457">
            <w:pPr>
              <w:spacing w:after="0" w:line="360" w:lineRule="auto"/>
              <w:ind w:left="-1" w:firstLine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= Non-connecte</w:t>
            </w:r>
            <w:r w:rsidR="00603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 toilet </w:t>
            </w: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2A9EA0F" w14:textId="582EE742" w:rsidR="00A51A76" w:rsidRDefault="00603BE1" w:rsidP="00153457">
            <w:pPr>
              <w:spacing w:after="0" w:line="360" w:lineRule="auto"/>
              <w:ind w:left="-1" w:firstLine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= Latrine (black hole, pit)</w:t>
            </w:r>
            <w:r w:rsidR="00AC3F42"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B853883" w14:textId="74F8D416" w:rsidR="009C1EFA" w:rsidRPr="006A68C5" w:rsidRDefault="00AC3F42" w:rsidP="00E47648">
            <w:pPr>
              <w:spacing w:after="0" w:line="360" w:lineRule="auto"/>
              <w:ind w:left="-1" w:firstLine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= Does not have any toilet</w:t>
            </w:r>
            <w:r w:rsidR="009C1EFA" w:rsidRPr="00C270B4">
              <w:rPr>
                <w:rFonts w:ascii="Preeti" w:hAnsi="Preeti"/>
                <w:color w:val="000000"/>
                <w:sz w:val="24"/>
                <w:szCs w:val="24"/>
              </w:rPr>
              <w:t xml:space="preserve"> </w:t>
            </w:r>
          </w:p>
        </w:tc>
      </w:tr>
      <w:tr w:rsidR="009C1EFA" w:rsidRPr="00C270B4" w14:paraId="34D81938" w14:textId="77777777" w:rsidTr="00BC270E">
        <w:tc>
          <w:tcPr>
            <w:tcW w:w="0" w:type="auto"/>
            <w:tcBorders>
              <w:bottom w:val="single" w:sz="4" w:space="0" w:color="000000"/>
            </w:tcBorders>
          </w:tcPr>
          <w:p w14:paraId="13F7ED56" w14:textId="16CBCBC0" w:rsidR="009C1EFA" w:rsidRPr="006D10AC" w:rsidRDefault="003506EB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="003D1C50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2958C320" w14:textId="77777777" w:rsidR="009C1EFA" w:rsidRDefault="00AC3F42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Which of the following public, private, or community utility services does your house have?</w:t>
            </w:r>
          </w:p>
          <w:p w14:paraId="4D427605" w14:textId="77777777" w:rsidR="00AC3F42" w:rsidRDefault="00A51A76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= Power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Yes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  </w:t>
            </w:r>
          </w:p>
          <w:p w14:paraId="09B67E07" w14:textId="77777777" w:rsidR="00AC3F42" w:rsidRDefault="00AC3F42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2 = Natural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as connected to a public web?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Yes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51A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2 = No</w:t>
            </w:r>
          </w:p>
          <w:p w14:paraId="390D8EB6" w14:textId="77777777" w:rsidR="00AC3F42" w:rsidRDefault="00A51A76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= Aqueduct, water supply?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Yes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    </w:t>
            </w:r>
          </w:p>
          <w:p w14:paraId="5828B07C" w14:textId="77777777" w:rsidR="00AC3F42" w:rsidRDefault="00A51A76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 = Sewerage?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Yes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= No      </w:t>
            </w:r>
          </w:p>
          <w:p w14:paraId="2C07731E" w14:textId="77777777" w:rsidR="00AC3F42" w:rsidRPr="00AC3F42" w:rsidRDefault="00A51A76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 = Waste collection?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</w:t>
            </w:r>
            <w:r w:rsidR="00603B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= Yes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AC3F42" w:rsidRPr="00AC3F42">
              <w:rPr>
                <w:rFonts w:ascii="Times New Roman" w:hAnsi="Times New Roman" w:cs="Times New Roman"/>
                <w:bCs/>
                <w:sz w:val="24"/>
                <w:szCs w:val="24"/>
              </w:rPr>
              <w:t>2 = No</w:t>
            </w:r>
          </w:p>
        </w:tc>
      </w:tr>
      <w:tr w:rsidR="009C1EFA" w:rsidRPr="00C270B4" w14:paraId="1EDA1C45" w14:textId="77777777" w:rsidTr="00BC270E">
        <w:trPr>
          <w:trHeight w:val="3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211E6" w14:textId="2B021229" w:rsidR="009C1EFA" w:rsidRPr="006D10AC" w:rsidRDefault="003506EB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C</w:t>
            </w:r>
            <w:r w:rsidR="003D1C50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tbl>
            <w:tblPr>
              <w:tblW w:w="6389" w:type="dxa"/>
              <w:tblLook w:val="04A0" w:firstRow="1" w:lastRow="0" w:firstColumn="1" w:lastColumn="0" w:noHBand="0" w:noVBand="1"/>
            </w:tblPr>
            <w:tblGrid>
              <w:gridCol w:w="6389"/>
            </w:tblGrid>
            <w:tr w:rsidR="00AC3F42" w:rsidRPr="00AC3F42" w14:paraId="33DB6444" w14:textId="77777777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5661D" w14:textId="77777777" w:rsidR="00AC3F42" w:rsidRPr="00603BE1" w:rsidRDefault="00AC3F42" w:rsidP="00A51A7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= Radio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               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 = Yes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 = No      </w:t>
                  </w:r>
                </w:p>
              </w:tc>
            </w:tr>
            <w:tr w:rsidR="00AC3F42" w:rsidRPr="00AC3F42" w14:paraId="28E6D99F" w14:textId="77777777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256C1" w14:textId="77777777" w:rsidR="00AC3F42" w:rsidRPr="00603BE1" w:rsidRDefault="00AC3F42" w:rsidP="00A51A7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= Color TV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                   1 = Yes       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= No   </w:t>
                  </w:r>
                </w:p>
              </w:tc>
            </w:tr>
            <w:tr w:rsidR="00AC3F42" w:rsidRPr="00AC3F42" w14:paraId="56C62E3B" w14:textId="77777777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76262" w14:textId="77777777" w:rsidR="00AC3F42" w:rsidRPr="00603BE1" w:rsidRDefault="00AC3F42" w:rsidP="00A51A7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 = Washing machine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</w:t>
                  </w:r>
                  <w:r w:rsidR="00A51A76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 = Yes 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 = No   </w:t>
                  </w:r>
                </w:p>
              </w:tc>
            </w:tr>
            <w:tr w:rsidR="00AC3F42" w:rsidRPr="00AC3F42" w14:paraId="6D7B5DD9" w14:textId="77777777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8651A" w14:textId="77777777" w:rsidR="00AC3F42" w:rsidRPr="00603BE1" w:rsidRDefault="00A51A76" w:rsidP="00AC3F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4 = DVD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                         1 = Yes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= No   </w:t>
                  </w:r>
                </w:p>
              </w:tc>
            </w:tr>
            <w:tr w:rsidR="00AC3F42" w:rsidRPr="00AC3F42" w14:paraId="2972DA17" w14:textId="77777777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C5202" w14:textId="77777777" w:rsidR="00AC3F42" w:rsidRPr="00603BE1" w:rsidRDefault="00A51A76" w:rsidP="00AC3F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5 = Computer            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1 = Yes       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= No   </w:t>
                  </w:r>
                </w:p>
              </w:tc>
            </w:tr>
            <w:tr w:rsidR="00AC3F42" w:rsidRPr="00AC3F42" w14:paraId="53596486" w14:textId="77777777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56325" w14:textId="77777777" w:rsidR="00AC3F42" w:rsidRPr="00603BE1" w:rsidRDefault="00A51A76" w:rsidP="00AC3F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6 = Working internet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1 = Yes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2 = No   </w:t>
                  </w:r>
                </w:p>
              </w:tc>
            </w:tr>
            <w:tr w:rsidR="00AC3F42" w:rsidRPr="00AC3F42" w14:paraId="6418A960" w14:textId="77777777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2399B" w14:textId="77777777" w:rsidR="00AC3F42" w:rsidRPr="00603BE1" w:rsidRDefault="00A51A76" w:rsidP="00AC3F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7 = Air conditioning  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 = Yes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= No   </w:t>
                  </w:r>
                </w:p>
              </w:tc>
            </w:tr>
            <w:tr w:rsidR="00AC3F42" w:rsidRPr="00AC3F42" w14:paraId="66862811" w14:textId="77777777" w:rsidTr="00603BE1">
              <w:trPr>
                <w:trHeight w:val="357"/>
              </w:trPr>
              <w:tc>
                <w:tcPr>
                  <w:tcW w:w="638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6BF50" w14:textId="77777777" w:rsidR="00AC3F42" w:rsidRPr="00603BE1" w:rsidRDefault="00A51A76" w:rsidP="00AC3F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8 = Fan                        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1 = Yes        </w:t>
                  </w:r>
                  <w:r w:rsid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</w:t>
                  </w:r>
                  <w:r w:rsidR="00AC3F42" w:rsidRPr="00603BE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= No   </w:t>
                  </w:r>
                </w:p>
              </w:tc>
            </w:tr>
          </w:tbl>
          <w:p w14:paraId="43BC035F" w14:textId="77777777" w:rsidR="009C1EFA" w:rsidRPr="00C270B4" w:rsidRDefault="009C1EFA" w:rsidP="00F113FB">
            <w:pPr>
              <w:spacing w:before="60" w:after="0" w:line="360" w:lineRule="auto"/>
              <w:rPr>
                <w:rFonts w:ascii="Preeti" w:hAnsi="Preeti"/>
                <w:bCs/>
                <w:sz w:val="24"/>
                <w:szCs w:val="24"/>
              </w:rPr>
            </w:pPr>
          </w:p>
        </w:tc>
      </w:tr>
      <w:tr w:rsidR="009C1EFA" w:rsidRPr="00C270B4" w14:paraId="60C86DB5" w14:textId="77777777" w:rsidTr="0072478D">
        <w:tc>
          <w:tcPr>
            <w:tcW w:w="0" w:type="auto"/>
            <w:tcBorders>
              <w:top w:val="single" w:sz="4" w:space="0" w:color="auto"/>
            </w:tcBorders>
          </w:tcPr>
          <w:p w14:paraId="307B44DB" w14:textId="44B528D1" w:rsidR="009C1EFA" w:rsidRPr="006D10AC" w:rsidRDefault="003506EB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="003D1C50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40D4B78" w14:textId="77777777" w:rsidR="00AC3F42" w:rsidRPr="00BC270E" w:rsidRDefault="00AC3F42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Which are the three sources of information you use more to know about what is going on every day in your country? Surveyor: DOES NOT READ THE ANSWERS, ONLY  REPORT WHAT PEOPLE ANSWER SPONTANEOUSLY</w:t>
            </w:r>
          </w:p>
          <w:p w14:paraId="0D150021" w14:textId="77777777" w:rsidR="00A51A76" w:rsidRPr="00BC270E" w:rsidRDefault="00AC3F42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1 = re</w:t>
            </w:r>
            <w:r w:rsidR="00603BE1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latives, friends, and neighbors</w:t>
            </w: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51A76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</w:t>
            </w:r>
            <w:r w:rsidR="00603BE1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2 = community informative</w:t>
            </w: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79B2BB0A" w14:textId="77777777" w:rsidR="00A51A76" w:rsidRPr="00BC270E" w:rsidRDefault="00AC3F42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= local or community newspaper  </w:t>
            </w:r>
            <w:r w:rsidR="00A51A76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</w:t>
            </w:r>
            <w:r w:rsidR="00603BE1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4 = national newspaper</w:t>
            </w: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58BE72A8" w14:textId="77777777" w:rsidR="00A51A76" w:rsidRPr="00BC270E" w:rsidRDefault="00603BE1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5 = radio</w:t>
            </w:r>
            <w:r w:rsidR="00AC3F42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51A76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</w:t>
            </w: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6 = television</w:t>
            </w:r>
            <w:r w:rsidR="00AC3F42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D4172F9" w14:textId="77777777" w:rsidR="00A51A76" w:rsidRPr="00BC270E" w:rsidRDefault="00AC3F42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 = groups or associations </w:t>
            </w:r>
            <w:r w:rsidR="00A51A76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</w:t>
            </w: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= work or business partners </w:t>
            </w:r>
          </w:p>
          <w:p w14:paraId="72E4690F" w14:textId="77777777" w:rsidR="00A51A76" w:rsidRPr="00BC270E" w:rsidRDefault="00AC3F42" w:rsidP="00A51A7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 = community leaders </w:t>
            </w:r>
            <w:r w:rsidR="00A51A76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</w:t>
            </w: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= a government official </w:t>
            </w:r>
          </w:p>
          <w:p w14:paraId="3F9F63E7" w14:textId="77777777" w:rsidR="009C1EFA" w:rsidRPr="00C270B4" w:rsidRDefault="00AC3F42" w:rsidP="00603BE1">
            <w:pPr>
              <w:spacing w:after="0" w:line="360" w:lineRule="auto"/>
              <w:rPr>
                <w:rFonts w:ascii="Preeti" w:hAnsi="Preeti"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 = NGOs </w:t>
            </w:r>
            <w:r w:rsidR="00A51A76"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</w:t>
            </w:r>
            <w:r w:rsidRPr="00BC270E">
              <w:rPr>
                <w:rFonts w:ascii="Times New Roman" w:hAnsi="Times New Roman" w:cs="Times New Roman"/>
                <w:bCs/>
                <w:sz w:val="24"/>
                <w:szCs w:val="24"/>
              </w:rPr>
              <w:t>12 = internet</w:t>
            </w:r>
            <w:r w:rsidR="009C1EFA" w:rsidRPr="00BC270E">
              <w:rPr>
                <w:rFonts w:ascii="Preeti" w:hAnsi="Preeti"/>
                <w:bCs/>
                <w:sz w:val="24"/>
                <w:szCs w:val="24"/>
              </w:rPr>
              <w:t xml:space="preserve">  </w:t>
            </w:r>
          </w:p>
        </w:tc>
      </w:tr>
    </w:tbl>
    <w:p w14:paraId="6E73D3F9" w14:textId="77777777" w:rsidR="00FA0FAF" w:rsidRDefault="00FA0FAF" w:rsidP="00192B57">
      <w:pPr>
        <w:pStyle w:val="NormalWeb"/>
        <w:rPr>
          <w:bCs/>
        </w:rPr>
      </w:pPr>
    </w:p>
    <w:p w14:paraId="4A6F3CE9" w14:textId="6F1A9284" w:rsidR="00AC3F42" w:rsidRPr="00BC270E" w:rsidRDefault="003506EB" w:rsidP="00192B57">
      <w:pPr>
        <w:pStyle w:val="NormalWeb"/>
        <w:rPr>
          <w:lang w:val="en-GB"/>
        </w:rPr>
      </w:pPr>
      <w:r>
        <w:rPr>
          <w:bCs/>
        </w:rPr>
        <w:t>D</w:t>
      </w:r>
      <w:r w:rsidR="009C1EFA" w:rsidRPr="00BC270E">
        <w:rPr>
          <w:bCs/>
        </w:rPr>
        <w:t>a.</w:t>
      </w:r>
      <w:r w:rsidR="009C1EFA" w:rsidRPr="00BC270E">
        <w:rPr>
          <w:b/>
          <w:bCs/>
        </w:rPr>
        <w:t xml:space="preserve"> </w:t>
      </w:r>
      <w:r w:rsidR="00A51A76" w:rsidRPr="00BC270E">
        <w:rPr>
          <w:lang w:val="en-GB"/>
        </w:rPr>
        <w:t xml:space="preserve">(Have you heard about dengue?  </w:t>
      </w:r>
      <w:r w:rsidR="00A51A76" w:rsidRPr="00BC270E">
        <w:t xml:space="preserve">Yes      </w:t>
      </w:r>
      <w:r w:rsidR="00BC270E" w:rsidRPr="00BC270E">
        <w:t>No (</w:t>
      </w:r>
      <w:r w:rsidR="00603BE1" w:rsidRPr="00BC270E">
        <w:t>If no, go to I)</w:t>
      </w:r>
    </w:p>
    <w:p w14:paraId="28808938" w14:textId="54DBFE53" w:rsidR="00192B57" w:rsidRPr="00BC270E" w:rsidRDefault="003506EB" w:rsidP="00192B57">
      <w:pPr>
        <w:pStyle w:val="NormalWeb"/>
      </w:pPr>
      <w:r>
        <w:t>D</w:t>
      </w:r>
      <w:r w:rsidR="00192B57" w:rsidRPr="00BC270E">
        <w:t xml:space="preserve">b. In past 2 years, is anyone infected with dengue at your house? </w:t>
      </w:r>
      <w:r w:rsidR="00A51A76" w:rsidRPr="00BC270E">
        <w:t xml:space="preserve">       </w:t>
      </w:r>
      <w:r w:rsidR="00192B57" w:rsidRPr="00BC270E">
        <w:t xml:space="preserve">Yes   </w:t>
      </w:r>
      <w:r w:rsidR="00A51A76" w:rsidRPr="00BC270E">
        <w:t xml:space="preserve">    </w:t>
      </w:r>
      <w:r w:rsidR="00192B57" w:rsidRPr="00BC270E">
        <w:t>No</w:t>
      </w:r>
    </w:p>
    <w:p w14:paraId="661CE343" w14:textId="02FFE72B" w:rsidR="00192B57" w:rsidRPr="00BC270E" w:rsidRDefault="003506EB" w:rsidP="00192B57">
      <w:pPr>
        <w:pStyle w:val="NormalWeb"/>
      </w:pPr>
      <w:r>
        <w:t>D</w:t>
      </w:r>
      <w:r w:rsidR="00192B57" w:rsidRPr="00BC270E">
        <w:t xml:space="preserve">c. In past 2 years, is anyone infected with dengue in your neighbour? </w:t>
      </w:r>
      <w:r w:rsidR="00A51A76" w:rsidRPr="00BC270E">
        <w:t xml:space="preserve"> </w:t>
      </w:r>
      <w:r w:rsidR="00192B57" w:rsidRPr="00BC270E">
        <w:t xml:space="preserve">Yes  </w:t>
      </w:r>
      <w:r w:rsidR="00A51A76" w:rsidRPr="00BC270E">
        <w:t xml:space="preserve">   </w:t>
      </w:r>
      <w:r w:rsidR="00192B57" w:rsidRPr="00BC270E">
        <w:t xml:space="preserve"> No</w:t>
      </w:r>
    </w:p>
    <w:p w14:paraId="7D476AD6" w14:textId="17879758" w:rsidR="009C1EFA" w:rsidRDefault="009C1EFA" w:rsidP="009C1EFA">
      <w:pPr>
        <w:pStyle w:val="NormalWeb"/>
        <w:spacing w:before="0" w:beforeAutospacing="0" w:after="0" w:afterAutospacing="0"/>
        <w:rPr>
          <w:rFonts w:ascii="Preeti" w:hAnsi="Preeti"/>
          <w:b/>
        </w:rPr>
      </w:pPr>
    </w:p>
    <w:p w14:paraId="4844DF88" w14:textId="502D68DC" w:rsidR="004C5A9A" w:rsidRPr="00A76E35" w:rsidRDefault="004C5A9A" w:rsidP="009C1EFA">
      <w:pPr>
        <w:pStyle w:val="NormalWeb"/>
        <w:spacing w:before="0" w:beforeAutospacing="0" w:after="0" w:afterAutospacing="0"/>
        <w:rPr>
          <w:rFonts w:ascii="Preeti" w:hAnsi="Preeti"/>
          <w:b/>
        </w:rPr>
      </w:pPr>
    </w:p>
    <w:tbl>
      <w:tblPr>
        <w:tblW w:w="947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255"/>
        <w:gridCol w:w="850"/>
        <w:gridCol w:w="709"/>
        <w:gridCol w:w="851"/>
      </w:tblGrid>
      <w:tr w:rsidR="009C1EFA" w:rsidRPr="00C270B4" w14:paraId="6B580763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A8A5B" w14:textId="77777777" w:rsidR="009C1EFA" w:rsidRPr="00271B31" w:rsidRDefault="0072478D" w:rsidP="00F113FB">
            <w:pPr>
              <w:pStyle w:val="NormalWeb"/>
              <w:rPr>
                <w:b/>
                <w:szCs w:val="28"/>
                <w:lang w:val="de-DE"/>
              </w:rPr>
            </w:pPr>
            <w:r w:rsidRPr="0072478D">
              <w:rPr>
                <w:b/>
              </w:rPr>
              <w:t>S.N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A8D37" w14:textId="77777777" w:rsidR="009C1EFA" w:rsidRPr="006623E4" w:rsidRDefault="006623E4" w:rsidP="00F113FB">
            <w:pPr>
              <w:pStyle w:val="NormalWeb"/>
              <w:ind w:left="720"/>
              <w:rPr>
                <w:szCs w:val="28"/>
              </w:rPr>
            </w:pPr>
            <w:r>
              <w:rPr>
                <w:b/>
                <w:szCs w:val="28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84DC0" w14:textId="77777777" w:rsidR="009C1EFA" w:rsidRPr="00192B57" w:rsidRDefault="00192B57" w:rsidP="00192B57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92B57">
              <w:rPr>
                <w:b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B7F43" w14:textId="77777777" w:rsidR="009C1EFA" w:rsidRPr="00192B57" w:rsidRDefault="00192B57" w:rsidP="00F113FB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92B57">
              <w:rPr>
                <w:b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E163E" w14:textId="3BFEDDC2" w:rsidR="009C1EFA" w:rsidRPr="000116AC" w:rsidRDefault="00BC270E" w:rsidP="00F113FB">
            <w:pPr>
              <w:pStyle w:val="NormalWeb"/>
            </w:pPr>
            <w:r>
              <w:rPr>
                <w:b/>
                <w:lang w:val="de-DE"/>
              </w:rPr>
              <w:t xml:space="preserve">Don’t </w:t>
            </w:r>
            <w:r w:rsidR="00192B57">
              <w:rPr>
                <w:b/>
                <w:lang w:val="de-DE"/>
              </w:rPr>
              <w:t>know</w:t>
            </w:r>
            <w:r w:rsidR="009C1EFA" w:rsidRPr="000116AC">
              <w:rPr>
                <w:b/>
                <w:lang w:val="de-DE"/>
              </w:rPr>
              <w:t xml:space="preserve"> </w:t>
            </w:r>
          </w:p>
        </w:tc>
      </w:tr>
      <w:tr w:rsidR="009C1EFA" w:rsidRPr="00C270B4" w14:paraId="10C44868" w14:textId="77777777" w:rsidTr="00BC270E">
        <w:tc>
          <w:tcPr>
            <w:tcW w:w="9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04A04" w14:textId="77777777" w:rsidR="009C1EFA" w:rsidRDefault="009C1EFA" w:rsidP="00F113FB">
            <w:pPr>
              <w:pStyle w:val="NormalWeb"/>
              <w:spacing w:line="276" w:lineRule="auto"/>
              <w:jc w:val="center"/>
              <w:rPr>
                <w:b/>
                <w:sz w:val="28"/>
                <w:szCs w:val="28"/>
                <w:lang w:val="de-DE"/>
              </w:rPr>
            </w:pPr>
            <w:r w:rsidRPr="0095532D">
              <w:rPr>
                <w:b/>
                <w:sz w:val="20"/>
                <w:szCs w:val="20"/>
                <w:lang w:val="de-DE"/>
              </w:rPr>
              <w:t>Knowledge of symptoms</w:t>
            </w:r>
          </w:p>
        </w:tc>
      </w:tr>
      <w:tr w:rsidR="00F113FB" w:rsidRPr="00C270B4" w14:paraId="36523201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A8629" w14:textId="48838FCF" w:rsidR="00F113FB" w:rsidRPr="00BC270E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BC270E">
              <w:rPr>
                <w:lang w:val="de-DE"/>
              </w:rPr>
              <w:t>1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9BE90" w14:textId="77777777" w:rsidR="00F113FB" w:rsidRPr="00BC270E" w:rsidRDefault="00F113FB" w:rsidP="00F113FB">
            <w:pPr>
              <w:pStyle w:val="NormalWeb"/>
              <w:spacing w:after="140" w:afterAutospacing="0"/>
            </w:pPr>
            <w:r w:rsidRPr="00BC270E">
              <w:rPr>
                <w:lang w:val="en-GB"/>
              </w:rPr>
              <w:t>Is fever a symptom of dengue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9B31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E6A76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70B87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14:paraId="13AB0435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522DD" w14:textId="0D47E910" w:rsidR="00F113FB" w:rsidRPr="00BC270E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BC270E">
              <w:rPr>
                <w:lang w:val="de-DE"/>
              </w:rPr>
              <w:t>2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72B3C" w14:textId="77777777" w:rsidR="00F113FB" w:rsidRPr="00BC270E" w:rsidRDefault="00F113FB" w:rsidP="00AC3F42">
            <w:pPr>
              <w:pStyle w:val="NormalWeb"/>
            </w:pPr>
            <w:r w:rsidRPr="00BC270E">
              <w:rPr>
                <w:lang w:val="en-GB"/>
              </w:rPr>
              <w:t>Is headache a symptom of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28A6B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FAD3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1CDD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14:paraId="18FBCD93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D2864" w14:textId="52C08855" w:rsidR="00F113FB" w:rsidRPr="00BC270E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BC270E">
              <w:rPr>
                <w:lang w:val="de-DE"/>
              </w:rPr>
              <w:t>3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35494" w14:textId="77777777" w:rsidR="00F113FB" w:rsidRPr="00BC270E" w:rsidRDefault="00F113FB" w:rsidP="00A51A76">
            <w:pPr>
              <w:pStyle w:val="NormalWeb"/>
              <w:spacing w:after="140" w:afterAutospacing="0"/>
            </w:pPr>
            <w:r w:rsidRPr="00BC270E">
              <w:rPr>
                <w:lang w:val="en-GB"/>
              </w:rPr>
              <w:t>Is joint pain a symptom of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079D9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F49A2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907C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14:paraId="3BB97DAB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42DE" w14:textId="0526F6B9" w:rsidR="00F113FB" w:rsidRPr="00BC270E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BC270E">
              <w:rPr>
                <w:lang w:val="de-DE"/>
              </w:rPr>
              <w:t>4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3F68C" w14:textId="77777777" w:rsidR="00F113FB" w:rsidRPr="00BC270E" w:rsidRDefault="00F113FB" w:rsidP="00F113FB">
            <w:pPr>
              <w:pStyle w:val="NormalWeb"/>
              <w:spacing w:after="140" w:afterAutospacing="0"/>
            </w:pPr>
            <w:r w:rsidRPr="00BC270E">
              <w:rPr>
                <w:lang w:val="en-GB"/>
              </w:rPr>
              <w:t>Is muscle pain a symptom of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1FAA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9AF8B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7230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14:paraId="0B303D7B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6E7FB" w14:textId="314426DB" w:rsidR="00F113FB" w:rsidRPr="00BC270E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lastRenderedPageBreak/>
              <w:t>D</w:t>
            </w:r>
            <w:r w:rsidR="00F113FB" w:rsidRPr="00BC270E">
              <w:rPr>
                <w:lang w:val="de-DE"/>
              </w:rPr>
              <w:t>5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E6060" w14:textId="77777777" w:rsidR="00F113FB" w:rsidRPr="00BC270E" w:rsidRDefault="00F113FB" w:rsidP="00F113FB">
            <w:pPr>
              <w:pStyle w:val="NormalWeb"/>
              <w:spacing w:after="140" w:afterAutospacing="0"/>
              <w:rPr>
                <w:lang w:val="en-GB"/>
              </w:rPr>
            </w:pPr>
            <w:r w:rsidRPr="00BC270E">
              <w:rPr>
                <w:lang w:val="en-GB"/>
              </w:rPr>
              <w:t>Is pain behind the eyes a symptom of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14B2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AD7FD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CF142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14:paraId="330B3EE4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35C9E" w14:textId="77AA9BBE" w:rsidR="00F113FB" w:rsidRPr="00BC270E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BC270E">
              <w:rPr>
                <w:lang w:val="de-DE"/>
              </w:rPr>
              <w:t>6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4F76E" w14:textId="77777777" w:rsidR="00F113FB" w:rsidRPr="00BC270E" w:rsidRDefault="00F113FB" w:rsidP="00A51A76">
            <w:pPr>
              <w:pStyle w:val="NormalWeb"/>
              <w:spacing w:after="140" w:afterAutospacing="0"/>
            </w:pPr>
            <w:r w:rsidRPr="00BC270E">
              <w:rPr>
                <w:lang w:val="en-GB"/>
              </w:rPr>
              <w:t>Are nausea/vomiting symptoms of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3596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5BACB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EEF6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14:paraId="6C4FA6DF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87D67" w14:textId="3F757F34" w:rsidR="00F113FB" w:rsidRPr="00BC270E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BC270E">
              <w:rPr>
                <w:lang w:val="de-DE"/>
              </w:rPr>
              <w:t>7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FCAB0" w14:textId="77777777" w:rsidR="00F113FB" w:rsidRPr="00BC270E" w:rsidRDefault="00F113FB" w:rsidP="00F113FB">
            <w:pPr>
              <w:pStyle w:val="NormalWeb"/>
              <w:spacing w:after="140" w:afterAutospacing="0"/>
            </w:pPr>
            <w:r w:rsidRPr="00BC270E">
              <w:rPr>
                <w:lang w:val="en-GB"/>
              </w:rPr>
              <w:t>Is rash a symptom of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F757D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150D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368FE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14:paraId="073E45C9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1A79B" w14:textId="0593C6EC" w:rsidR="00F113FB" w:rsidRPr="00BC270E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BC270E">
              <w:rPr>
                <w:lang w:val="de-DE"/>
              </w:rPr>
              <w:t>8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7C30C" w14:textId="77777777" w:rsidR="00F113FB" w:rsidRPr="00BC270E" w:rsidRDefault="00F113FB" w:rsidP="00F113FB">
            <w:pPr>
              <w:pStyle w:val="NormalWeb"/>
              <w:spacing w:after="140" w:afterAutospacing="0"/>
              <w:rPr>
                <w:lang w:val="en-GB"/>
              </w:rPr>
            </w:pPr>
            <w:r w:rsidRPr="00BC270E">
              <w:rPr>
                <w:lang w:val="en-GB"/>
              </w:rPr>
              <w:t>Is diarrhea common in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5FC0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03206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BF1F6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14:paraId="316E8EF6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7D435" w14:textId="31516C9F" w:rsidR="00F113FB" w:rsidRPr="00BC270E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BC270E">
              <w:rPr>
                <w:lang w:val="de-DE"/>
              </w:rPr>
              <w:t>9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4EB30" w14:textId="77777777" w:rsidR="00F113FB" w:rsidRPr="00BC270E" w:rsidRDefault="00F113FB" w:rsidP="00F113FB">
            <w:pPr>
              <w:pStyle w:val="NormalWeb"/>
              <w:spacing w:after="140" w:afterAutospacing="0"/>
            </w:pPr>
            <w:r w:rsidRPr="00BC270E">
              <w:rPr>
                <w:lang w:val="en-GB"/>
              </w:rPr>
              <w:t>Is back pain common in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8D0C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BB88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136C2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C270B4" w14:paraId="0A6833F0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F4F14" w14:textId="11236DE0" w:rsidR="00F113FB" w:rsidRPr="00BC270E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BC270E">
              <w:rPr>
                <w:lang w:val="de-DE"/>
              </w:rPr>
              <w:t>10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998B1" w14:textId="77777777" w:rsidR="00F113FB" w:rsidRPr="00BC270E" w:rsidRDefault="00F113FB" w:rsidP="00F113FB">
            <w:pPr>
              <w:pStyle w:val="NormalWeb"/>
              <w:spacing w:after="140" w:afterAutospacing="0"/>
              <w:rPr>
                <w:lang w:val="en-GB"/>
              </w:rPr>
            </w:pPr>
            <w:r w:rsidRPr="00BC270E">
              <w:rPr>
                <w:lang w:val="en-GB"/>
              </w:rPr>
              <w:t>Is stomach pain common in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A3D4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DA94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E1C15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C1EFA" w:rsidRPr="00C270B4" w14:paraId="5D5303BC" w14:textId="77777777" w:rsidTr="00BC270E">
        <w:tc>
          <w:tcPr>
            <w:tcW w:w="9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3DA7" w14:textId="77777777" w:rsidR="009C1EFA" w:rsidRDefault="009C1EFA" w:rsidP="00F113FB">
            <w:pPr>
              <w:pStyle w:val="NormalWeb"/>
              <w:spacing w:line="276" w:lineRule="auto"/>
              <w:jc w:val="center"/>
              <w:rPr>
                <w:b/>
                <w:sz w:val="28"/>
                <w:szCs w:val="28"/>
                <w:lang w:val="de-DE"/>
              </w:rPr>
            </w:pPr>
            <w:r w:rsidRPr="0095532D">
              <w:rPr>
                <w:b/>
                <w:sz w:val="20"/>
                <w:szCs w:val="20"/>
                <w:lang w:val="de-DE"/>
              </w:rPr>
              <w:t>Knowledge of transmission</w:t>
            </w:r>
          </w:p>
        </w:tc>
      </w:tr>
      <w:tr w:rsidR="00F113FB" w:rsidRPr="003E5B12" w14:paraId="43FA89CA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3BDB" w14:textId="356EC2E3" w:rsidR="00F113FB" w:rsidRPr="006D10AC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11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C245D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Can all mosquitoes transmit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BDB8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1986B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9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11AB5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14011873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4E3EB" w14:textId="297CFA0B" w:rsidR="00F113FB" w:rsidRPr="006D10AC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12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8B0E5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 xml:space="preserve">Do the </w:t>
            </w:r>
            <w:r w:rsidRPr="003A6656">
              <w:rPr>
                <w:i/>
                <w:lang w:val="en-GB"/>
              </w:rPr>
              <w:t>Aedes</w:t>
            </w:r>
            <w:r w:rsidRPr="003A6656">
              <w:rPr>
                <w:lang w:val="en-GB"/>
              </w:rPr>
              <w:t xml:space="preserve"> mosquitoes transmit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72B37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9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1B7B8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E669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049CB413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3A023" w14:textId="17C8F013" w:rsidR="00F113FB" w:rsidRPr="006D10AC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13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32692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Do flies transmit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B904C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B849C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B15B6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4540D59B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4DEEC" w14:textId="76448754" w:rsidR="00F113FB" w:rsidRPr="006D10AC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14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8C90B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Do ticks transmit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8583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B641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F8FE9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24E81E65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F6DCE" w14:textId="31BD8E9B" w:rsidR="00F113FB" w:rsidRPr="006D10AC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15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45126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Does ordinary person to person contact transmit Dengue fev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A0C6C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818B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AA6E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65C3490F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2D9C3" w14:textId="083E0146" w:rsidR="00F113FB" w:rsidRPr="006D10AC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16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8FC35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Is Dengue fever transmitted through food and wate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6C86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02068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7F373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682EAE83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C3D2" w14:textId="4610091A" w:rsidR="00F113FB" w:rsidRPr="006D10AC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17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11C0" w14:textId="77777777" w:rsidR="00F113FB" w:rsidRPr="003E5B12" w:rsidRDefault="00F113FB" w:rsidP="00A51A76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Can dengue fever be transmitted by blood transfusion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CD104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B26E6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011FB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06EB" w:rsidRPr="003E5B12" w14:paraId="2614DB28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298CC" w14:textId="3000BCDE" w:rsidR="003506EB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18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77CA7" w14:textId="77777777" w:rsidR="000E2F7A" w:rsidRPr="000E2F7A" w:rsidRDefault="000E2F7A" w:rsidP="000E2F7A">
            <w:pPr>
              <w:pStyle w:val="NormalWeb"/>
              <w:spacing w:before="0" w:beforeAutospacing="0" w:after="0" w:afterAutospacing="0" w:line="360" w:lineRule="auto"/>
              <w:rPr>
                <w:lang w:val="en-GB"/>
              </w:rPr>
            </w:pPr>
            <w:r w:rsidRPr="000E2F7A">
              <w:rPr>
                <w:lang w:val="en-GB"/>
              </w:rPr>
              <w:t>When are the Dengue mosquitoes likely to feed/bite?</w:t>
            </w:r>
          </w:p>
          <w:p w14:paraId="59B3FFE5" w14:textId="77777777" w:rsidR="000E2F7A" w:rsidRDefault="000E2F7A" w:rsidP="000E2F7A">
            <w:pPr>
              <w:pStyle w:val="NormalWeb"/>
              <w:spacing w:before="0" w:beforeAutospacing="0" w:after="0" w:afterAutospacing="0" w:line="360" w:lineRule="auto"/>
              <w:rPr>
                <w:lang w:val="en-GB"/>
              </w:rPr>
            </w:pPr>
            <w:r w:rsidRPr="000E2F7A">
              <w:rPr>
                <w:lang w:val="en-GB"/>
              </w:rPr>
              <w:t xml:space="preserve">1 Night time             2 Day time  </w:t>
            </w:r>
            <w:r>
              <w:rPr>
                <w:lang w:val="en-GB"/>
              </w:rPr>
              <w:t xml:space="preserve">             </w:t>
            </w:r>
            <w:r w:rsidRPr="000E2F7A">
              <w:rPr>
                <w:lang w:val="en-GB"/>
              </w:rPr>
              <w:t xml:space="preserve"> 3 Both day and night    4 Morning                5 Evening                   6 Anytime  </w:t>
            </w:r>
          </w:p>
          <w:p w14:paraId="328C83E1" w14:textId="3C95CBB0" w:rsidR="003506EB" w:rsidRPr="003A6656" w:rsidRDefault="000E2F7A" w:rsidP="000E2F7A">
            <w:pPr>
              <w:pStyle w:val="NormalWeb"/>
              <w:spacing w:before="0" w:beforeAutospacing="0" w:after="0" w:afterAutospacing="0" w:line="360" w:lineRule="auto"/>
              <w:rPr>
                <w:lang w:val="en-GB"/>
              </w:rPr>
            </w:pPr>
            <w:r w:rsidRPr="000E2F7A">
              <w:rPr>
                <w:lang w:val="en-GB"/>
              </w:rPr>
              <w:t>7 Dont kn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C2A4D" w14:textId="77777777" w:rsidR="003506EB" w:rsidRPr="00BC270E" w:rsidRDefault="003506E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A477" w14:textId="77777777" w:rsidR="003506EB" w:rsidRPr="00BC270E" w:rsidRDefault="003506E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53090" w14:textId="77777777" w:rsidR="003506EB" w:rsidRPr="00BC270E" w:rsidRDefault="003506E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3FB" w:rsidRPr="003E5B12" w14:paraId="7C3B4037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B3F6" w14:textId="73255CCA" w:rsidR="00F113FB" w:rsidRPr="006D10AC" w:rsidRDefault="003506EB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19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BCA3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Mosquitoes breed in standing wat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F6BA3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155C9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4C661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684907AF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7B0A" w14:textId="66EA0DFC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20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BE841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Window screens and bed net reduce mosquito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D33C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ABE5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436DA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20A68335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8B125" w14:textId="32AA71D4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21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0C550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Insecticide sprays reduce mosquitoes and prevent Deng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E64FB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4BFA2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8A82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303514A7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443F9" w14:textId="25BAC5F7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22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07861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Tightly covering water containers reduces mosquito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701AB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7F48E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DDA1A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293DD455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1239" w14:textId="56AAD147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23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0075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3A6656">
              <w:rPr>
                <w:lang w:val="en-GB"/>
              </w:rPr>
              <w:t>Removal of standing water can prevent mosquito breed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43C5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D068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7F8BA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13015B4A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795C6" w14:textId="6C7223B6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</w:t>
            </w:r>
            <w:r w:rsidR="00F113FB" w:rsidRPr="006D10AC">
              <w:rPr>
                <w:lang w:val="de-DE"/>
              </w:rPr>
              <w:t>24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99F0C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FA5FC0">
              <w:rPr>
                <w:lang w:val="de-DE"/>
              </w:rPr>
              <w:t>Mosquito repellents prevent mosquito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7928E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53E2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0081" w14:textId="77777777" w:rsidR="00F113FB" w:rsidRPr="00BC270E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C1EFA" w:rsidRPr="003E5B12" w14:paraId="1263C646" w14:textId="77777777" w:rsidTr="00BC270E">
        <w:trPr>
          <w:trHeight w:val="332"/>
        </w:trPr>
        <w:tc>
          <w:tcPr>
            <w:tcW w:w="94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F0D08" w14:textId="77777777" w:rsidR="009C1EFA" w:rsidRPr="00880C12" w:rsidRDefault="009C1EFA" w:rsidP="00F113FB">
            <w:pPr>
              <w:pStyle w:val="NormalWeb"/>
              <w:ind w:left="720"/>
              <w:jc w:val="center"/>
            </w:pPr>
            <w:r w:rsidRPr="003A6656">
              <w:rPr>
                <w:b/>
                <w:sz w:val="20"/>
                <w:szCs w:val="20"/>
                <w:lang w:val="en-GB"/>
              </w:rPr>
              <w:t>Sources of Information on dengue</w:t>
            </w:r>
          </w:p>
        </w:tc>
      </w:tr>
      <w:tr w:rsidR="00F113FB" w:rsidRPr="003E5B12" w14:paraId="5608C90E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A2128" w14:textId="61E58264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25</w:t>
            </w:r>
            <w:r w:rsidR="00F113FB" w:rsidRPr="006D10AC">
              <w:rPr>
                <w:lang w:val="de-DE"/>
              </w:rPr>
              <w:t>a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6B813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FF45A6">
              <w:rPr>
                <w:lang w:val="de-DE"/>
              </w:rPr>
              <w:t>Radi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081C0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E7C3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1F2D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0B19CA8F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5F168" w14:textId="2562FA2F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25</w:t>
            </w:r>
            <w:r w:rsidR="00F113FB" w:rsidRPr="006D10AC">
              <w:rPr>
                <w:lang w:val="de-DE"/>
              </w:rPr>
              <w:t>b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AFC06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FF45A6">
              <w:rPr>
                <w:lang w:val="de-DE"/>
              </w:rPr>
              <w:t>Televi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3278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3F997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E115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099FC719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80F3" w14:textId="337832F0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25</w:t>
            </w:r>
            <w:r w:rsidR="00F113FB" w:rsidRPr="006D10AC">
              <w:rPr>
                <w:lang w:val="de-DE"/>
              </w:rPr>
              <w:t>c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BE289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FF45A6">
              <w:rPr>
                <w:lang w:val="de-DE"/>
              </w:rPr>
              <w:t>Health Professiona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9024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C7DFB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FC4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4D770FE8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D05D" w14:textId="7F0E65A5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25</w:t>
            </w:r>
            <w:r w:rsidR="00F113FB" w:rsidRPr="006D10AC">
              <w:rPr>
                <w:lang w:val="de-DE"/>
              </w:rPr>
              <w:t>d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76829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FF45A6">
              <w:rPr>
                <w:lang w:val="de-DE"/>
              </w:rPr>
              <w:t>Mik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C7B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14A4A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BC310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03E61AC0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21FA" w14:textId="61C6176F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25</w:t>
            </w:r>
            <w:r w:rsidR="00F113FB" w:rsidRPr="006D10AC">
              <w:rPr>
                <w:lang w:val="de-DE"/>
              </w:rPr>
              <w:t>e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666D5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FF45A6">
              <w:rPr>
                <w:lang w:val="de-DE"/>
              </w:rPr>
              <w:t>Neighbo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F2B0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226C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655CB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0652E86D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EE99" w14:textId="122D7568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lastRenderedPageBreak/>
              <w:t>D25</w:t>
            </w:r>
            <w:r w:rsidR="00F113FB" w:rsidRPr="006D10AC">
              <w:rPr>
                <w:lang w:val="de-DE"/>
              </w:rPr>
              <w:t>f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A3BEB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FF45A6">
              <w:rPr>
                <w:lang w:val="de-DE"/>
              </w:rPr>
              <w:t>Teach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9AC7F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B3D01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4A6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121457EB" w14:textId="77777777" w:rsidTr="00BC270E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B4802" w14:textId="5504227B" w:rsidR="00F113FB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25</w:t>
            </w:r>
            <w:r w:rsidR="00F113FB" w:rsidRPr="006D10AC">
              <w:rPr>
                <w:lang w:val="de-DE"/>
              </w:rPr>
              <w:t>g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6473A" w14:textId="77777777" w:rsidR="00F113FB" w:rsidRPr="003E5B12" w:rsidRDefault="00F113FB" w:rsidP="00F113FB">
            <w:pPr>
              <w:pStyle w:val="NormalWeb"/>
              <w:spacing w:after="140" w:afterAutospacing="0"/>
            </w:pPr>
            <w:r w:rsidRPr="00165844">
              <w:rPr>
                <w:lang w:val="de-DE"/>
              </w:rPr>
              <w:t>Childr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72F0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C06F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A5890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113FB" w:rsidRPr="003E5B12" w14:paraId="4FAD14B5" w14:textId="77777777" w:rsidTr="00BC270E">
        <w:trPr>
          <w:trHeight w:val="30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D906A" w14:textId="2C55B2AD" w:rsidR="00F113FB" w:rsidRPr="006D10AC" w:rsidRDefault="00625F69" w:rsidP="00F113FB">
            <w:pPr>
              <w:pStyle w:val="NormalWeb"/>
              <w:spacing w:before="0" w:beforeAutospacing="0" w:after="0" w:afterAutospacing="0" w:line="276" w:lineRule="auto"/>
              <w:rPr>
                <w:lang w:val="de-DE"/>
              </w:rPr>
            </w:pPr>
            <w:r>
              <w:rPr>
                <w:lang w:val="de-DE"/>
              </w:rPr>
              <w:t>D25</w:t>
            </w:r>
            <w:r w:rsidR="00F113FB" w:rsidRPr="006D10AC">
              <w:rPr>
                <w:lang w:val="de-DE"/>
              </w:rPr>
              <w:t>h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F545" w14:textId="77777777" w:rsidR="00F113FB" w:rsidRPr="006F124F" w:rsidRDefault="00F113FB" w:rsidP="00F113FB">
            <w:pPr>
              <w:pStyle w:val="NormalWeb"/>
              <w:spacing w:before="240" w:beforeAutospacing="0" w:after="0" w:afterAutospacing="0" w:line="276" w:lineRule="auto"/>
            </w:pPr>
            <w:r w:rsidRPr="00165844">
              <w:rPr>
                <w:lang w:val="de-DE"/>
              </w:rPr>
              <w:t>Others</w:t>
            </w:r>
            <w:r w:rsidRPr="006F124F">
              <w:rPr>
                <w:rFonts w:ascii="Preeti" w:hAnsi="Preeti"/>
                <w:bCs/>
              </w:rPr>
              <w:t xml:space="preserve"> ==========================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32BD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58D6E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82E3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A258523" w14:textId="77777777" w:rsidR="004C5A9A" w:rsidRDefault="004C5A9A" w:rsidP="009C1EFA">
      <w:pPr>
        <w:pStyle w:val="NormalWeb"/>
        <w:spacing w:before="0" w:beforeAutospacing="0" w:after="0" w:afterAutospacing="0" w:line="360" w:lineRule="auto"/>
        <w:ind w:left="-90"/>
        <w:rPr>
          <w:b/>
          <w:sz w:val="22"/>
          <w:szCs w:val="22"/>
        </w:rPr>
      </w:pPr>
    </w:p>
    <w:p w14:paraId="40E61539" w14:textId="632DAB25" w:rsidR="004C5A9A" w:rsidRDefault="004C5A9A" w:rsidP="00BC270E">
      <w:pPr>
        <w:pStyle w:val="NormalWeb"/>
        <w:spacing w:before="0" w:beforeAutospacing="0" w:after="0" w:afterAutospacing="0" w:line="360" w:lineRule="auto"/>
        <w:rPr>
          <w:b/>
          <w:sz w:val="22"/>
          <w:szCs w:val="22"/>
        </w:rPr>
      </w:pPr>
    </w:p>
    <w:p w14:paraId="3E004037" w14:textId="793A9A1D" w:rsidR="009C1EFA" w:rsidRPr="00E97CDC" w:rsidRDefault="00625F69" w:rsidP="009C1EFA">
      <w:pPr>
        <w:pStyle w:val="NormalWeb"/>
        <w:spacing w:before="0" w:beforeAutospacing="0" w:after="0" w:afterAutospacing="0" w:line="360" w:lineRule="auto"/>
        <w:ind w:left="-90"/>
        <w:rPr>
          <w:b/>
        </w:rPr>
      </w:pPr>
      <w:r>
        <w:rPr>
          <w:b/>
          <w:sz w:val="22"/>
          <w:szCs w:val="22"/>
        </w:rPr>
        <w:t>E</w:t>
      </w:r>
      <w:r w:rsidR="009C1EFA">
        <w:rPr>
          <w:rFonts w:ascii="Preeti" w:hAnsi="Preeti"/>
          <w:b/>
          <w:sz w:val="28"/>
          <w:szCs w:val="28"/>
        </w:rPr>
        <w:t>=</w:t>
      </w:r>
      <w:r w:rsidR="00155647" w:rsidRPr="00155647">
        <w:rPr>
          <w:b/>
        </w:rPr>
        <w:t xml:space="preserve"> </w:t>
      </w:r>
      <w:r w:rsidR="00155647" w:rsidRPr="00D95BE8">
        <w:rPr>
          <w:b/>
        </w:rPr>
        <w:t>Attitudes towards dengu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39"/>
        <w:gridCol w:w="3590"/>
        <w:gridCol w:w="1023"/>
        <w:gridCol w:w="964"/>
        <w:gridCol w:w="1025"/>
        <w:gridCol w:w="1074"/>
        <w:gridCol w:w="1035"/>
      </w:tblGrid>
      <w:tr w:rsidR="009C1EFA" w:rsidRPr="002E537F" w14:paraId="34FB95D5" w14:textId="77777777" w:rsidTr="00F113FB">
        <w:tc>
          <w:tcPr>
            <w:tcW w:w="647" w:type="dxa"/>
            <w:shd w:val="clear" w:color="auto" w:fill="auto"/>
          </w:tcPr>
          <w:p w14:paraId="2AAC5D5E" w14:textId="77777777" w:rsidR="009C1EFA" w:rsidRPr="002E537F" w:rsidRDefault="0072478D" w:rsidP="00F113FB">
            <w:pPr>
              <w:spacing w:before="240" w:line="360" w:lineRule="auto"/>
              <w:rPr>
                <w:rFonts w:ascii="Preeti" w:hAnsi="Preeti"/>
                <w:b/>
                <w:bCs/>
                <w:sz w:val="24"/>
                <w:szCs w:val="24"/>
              </w:rPr>
            </w:pPr>
            <w:r w:rsidRPr="0072478D">
              <w:rPr>
                <w:rFonts w:ascii="Times New Roman" w:hAnsi="Times New Roman" w:cs="Times New Roman"/>
                <w:b/>
              </w:rPr>
              <w:t>S.N</w:t>
            </w:r>
          </w:p>
        </w:tc>
        <w:tc>
          <w:tcPr>
            <w:tcW w:w="3810" w:type="dxa"/>
            <w:shd w:val="clear" w:color="auto" w:fill="auto"/>
          </w:tcPr>
          <w:p w14:paraId="31869B64" w14:textId="77777777" w:rsidR="009C1EFA" w:rsidRPr="00BC270E" w:rsidRDefault="00155647" w:rsidP="00F113FB">
            <w:pPr>
              <w:spacing w:before="240" w:line="360" w:lineRule="auto"/>
              <w:rPr>
                <w:rFonts w:ascii="Preeti" w:hAnsi="Preeti"/>
                <w:b/>
                <w:bCs/>
                <w:sz w:val="24"/>
                <w:szCs w:val="24"/>
              </w:rPr>
            </w:pPr>
            <w:r w:rsidRPr="00BC270E">
              <w:rPr>
                <w:b/>
              </w:rPr>
              <w:t>Attitudes towards dengue</w:t>
            </w:r>
          </w:p>
        </w:tc>
        <w:tc>
          <w:tcPr>
            <w:tcW w:w="989" w:type="dxa"/>
            <w:shd w:val="clear" w:color="auto" w:fill="auto"/>
          </w:tcPr>
          <w:p w14:paraId="140426AB" w14:textId="77777777" w:rsidR="009C1EFA" w:rsidRPr="00BC270E" w:rsidRDefault="00032E47" w:rsidP="00F113FB">
            <w:pPr>
              <w:spacing w:before="24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/>
              </w:rPr>
              <w:t>Strongly agree</w:t>
            </w:r>
          </w:p>
        </w:tc>
        <w:tc>
          <w:tcPr>
            <w:tcW w:w="984" w:type="dxa"/>
            <w:shd w:val="clear" w:color="auto" w:fill="auto"/>
          </w:tcPr>
          <w:p w14:paraId="7E4C31B4" w14:textId="77777777" w:rsidR="009C1EFA" w:rsidRPr="00BC270E" w:rsidRDefault="00032E47" w:rsidP="00F113FB">
            <w:pPr>
              <w:spacing w:before="24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068" w:type="dxa"/>
            <w:shd w:val="clear" w:color="auto" w:fill="auto"/>
          </w:tcPr>
          <w:p w14:paraId="4C1BC073" w14:textId="77777777" w:rsidR="009C1EFA" w:rsidRPr="00BC270E" w:rsidRDefault="00032E47" w:rsidP="00F113FB">
            <w:pPr>
              <w:spacing w:before="24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/>
              </w:rPr>
              <w:t>Not sure</w:t>
            </w:r>
          </w:p>
        </w:tc>
        <w:tc>
          <w:tcPr>
            <w:tcW w:w="1078" w:type="dxa"/>
            <w:shd w:val="clear" w:color="auto" w:fill="auto"/>
          </w:tcPr>
          <w:p w14:paraId="5FB2D192" w14:textId="77777777" w:rsidR="009C1EFA" w:rsidRPr="00BC270E" w:rsidRDefault="00032E47" w:rsidP="00F113FB">
            <w:pPr>
              <w:spacing w:before="24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000" w:type="dxa"/>
            <w:shd w:val="clear" w:color="auto" w:fill="auto"/>
          </w:tcPr>
          <w:p w14:paraId="6A1EA70D" w14:textId="77777777" w:rsidR="009C1EFA" w:rsidRPr="00BC270E" w:rsidRDefault="00032E47" w:rsidP="00F113FB">
            <w:pPr>
              <w:spacing w:before="240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b/>
              </w:rPr>
              <w:t>Strongly Disagree</w:t>
            </w:r>
          </w:p>
        </w:tc>
      </w:tr>
      <w:tr w:rsidR="00F113FB" w:rsidRPr="002E537F" w14:paraId="60BD1C4F" w14:textId="77777777" w:rsidTr="00F113FB">
        <w:tc>
          <w:tcPr>
            <w:tcW w:w="647" w:type="dxa"/>
            <w:shd w:val="clear" w:color="auto" w:fill="auto"/>
          </w:tcPr>
          <w:p w14:paraId="32AFECBD" w14:textId="3F7C8412" w:rsidR="00F113FB" w:rsidRPr="006D10AC" w:rsidRDefault="00625F69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="00F113FB" w:rsidRPr="006D10AC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3810" w:type="dxa"/>
            <w:shd w:val="clear" w:color="auto" w:fill="auto"/>
          </w:tcPr>
          <w:p w14:paraId="2219D8C4" w14:textId="77777777" w:rsidR="00F113FB" w:rsidRPr="00BC270E" w:rsidRDefault="00F113FB" w:rsidP="00032E47">
            <w:pPr>
              <w:pStyle w:val="NormalWeb"/>
            </w:pPr>
            <w:r w:rsidRPr="00BC270E">
              <w:t>Dengue fever</w:t>
            </w:r>
            <w:r w:rsidR="00506F11" w:rsidRPr="00BC270E">
              <w:t xml:space="preserve"> is not </w:t>
            </w:r>
            <w:r w:rsidRPr="00BC270E">
              <w:t xml:space="preserve"> a serious illness?</w:t>
            </w:r>
          </w:p>
        </w:tc>
        <w:tc>
          <w:tcPr>
            <w:tcW w:w="989" w:type="dxa"/>
            <w:shd w:val="clear" w:color="auto" w:fill="auto"/>
          </w:tcPr>
          <w:p w14:paraId="549DA354" w14:textId="08EA85DD" w:rsidR="00F113FB" w:rsidRPr="00BC270E" w:rsidRDefault="00FA0FAF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  <w:shd w:val="clear" w:color="auto" w:fill="auto"/>
          </w:tcPr>
          <w:p w14:paraId="3E8FBC56" w14:textId="6C0E4704" w:rsidR="00F113FB" w:rsidRPr="00BC270E" w:rsidRDefault="00FA0FAF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8" w:type="dxa"/>
            <w:shd w:val="clear" w:color="auto" w:fill="auto"/>
          </w:tcPr>
          <w:p w14:paraId="2B38FB85" w14:textId="65771F57" w:rsidR="00F113FB" w:rsidRPr="00BC270E" w:rsidRDefault="00FA0FAF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4415F3B5" w14:textId="7AC5F169" w:rsidR="00F113FB" w:rsidRPr="00BC270E" w:rsidRDefault="00FA0FAF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shd w:val="clear" w:color="auto" w:fill="auto"/>
          </w:tcPr>
          <w:p w14:paraId="19335128" w14:textId="38074F5F" w:rsidR="00F113FB" w:rsidRPr="00BC270E" w:rsidRDefault="00FA0FAF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13FB" w:rsidRPr="002E537F" w14:paraId="6FC6A3F5" w14:textId="77777777" w:rsidTr="00F113FB">
        <w:tc>
          <w:tcPr>
            <w:tcW w:w="647" w:type="dxa"/>
            <w:shd w:val="clear" w:color="auto" w:fill="auto"/>
          </w:tcPr>
          <w:p w14:paraId="51F3E60E" w14:textId="116CC774" w:rsidR="00F113FB" w:rsidRPr="006D10AC" w:rsidRDefault="00625F69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="00F113FB" w:rsidRPr="006D10AC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3810" w:type="dxa"/>
            <w:shd w:val="clear" w:color="auto" w:fill="auto"/>
          </w:tcPr>
          <w:p w14:paraId="14CD7B62" w14:textId="77777777" w:rsidR="00F113FB" w:rsidRPr="003F2421" w:rsidRDefault="00F113FB" w:rsidP="003F2421">
            <w:pPr>
              <w:pStyle w:val="NormalWeb"/>
            </w:pPr>
            <w:r w:rsidRPr="003F2421">
              <w:t>Are you at risk of getting dengue?</w:t>
            </w:r>
          </w:p>
        </w:tc>
        <w:tc>
          <w:tcPr>
            <w:tcW w:w="989" w:type="dxa"/>
            <w:shd w:val="clear" w:color="auto" w:fill="auto"/>
          </w:tcPr>
          <w:p w14:paraId="2A031F57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  <w:shd w:val="clear" w:color="auto" w:fill="auto"/>
          </w:tcPr>
          <w:p w14:paraId="54D6240C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8" w:type="dxa"/>
            <w:shd w:val="clear" w:color="auto" w:fill="auto"/>
          </w:tcPr>
          <w:p w14:paraId="3631B93A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2C9BA9E2" w14:textId="77777777" w:rsidR="00F113FB" w:rsidRPr="00F113FB" w:rsidRDefault="00F113FB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shd w:val="clear" w:color="auto" w:fill="auto"/>
          </w:tcPr>
          <w:p w14:paraId="6AD10556" w14:textId="77777777" w:rsidR="00F113FB" w:rsidRPr="00F113FB" w:rsidRDefault="00F113FB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13FB" w:rsidRPr="002E537F" w14:paraId="457FB1E1" w14:textId="77777777" w:rsidTr="00F113FB">
        <w:tc>
          <w:tcPr>
            <w:tcW w:w="647" w:type="dxa"/>
            <w:shd w:val="clear" w:color="auto" w:fill="auto"/>
          </w:tcPr>
          <w:p w14:paraId="328CE79D" w14:textId="53D425E3" w:rsidR="00F113FB" w:rsidRPr="006D10AC" w:rsidRDefault="00625F69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="00F113FB" w:rsidRPr="006D10AC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3810" w:type="dxa"/>
            <w:shd w:val="clear" w:color="auto" w:fill="auto"/>
          </w:tcPr>
          <w:p w14:paraId="629E4461" w14:textId="77777777" w:rsidR="00F113FB" w:rsidRPr="00803EDA" w:rsidRDefault="00F113FB" w:rsidP="00F113FB">
            <w:pPr>
              <w:spacing w:before="60"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3EDA">
              <w:rPr>
                <w:rFonts w:ascii="Times New Roman" w:hAnsi="Times New Roman" w:cs="Times New Roman"/>
                <w:sz w:val="24"/>
                <w:szCs w:val="24"/>
              </w:rPr>
              <w:t>Dengue fever be prevented?</w:t>
            </w:r>
          </w:p>
        </w:tc>
        <w:tc>
          <w:tcPr>
            <w:tcW w:w="989" w:type="dxa"/>
            <w:shd w:val="clear" w:color="auto" w:fill="auto"/>
          </w:tcPr>
          <w:p w14:paraId="6CB22EFA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  <w:shd w:val="clear" w:color="auto" w:fill="auto"/>
          </w:tcPr>
          <w:p w14:paraId="0AC122B0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8" w:type="dxa"/>
            <w:shd w:val="clear" w:color="auto" w:fill="auto"/>
          </w:tcPr>
          <w:p w14:paraId="2E5C62C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29461F8C" w14:textId="77777777" w:rsidR="00F113FB" w:rsidRPr="00F113FB" w:rsidRDefault="00F113FB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shd w:val="clear" w:color="auto" w:fill="auto"/>
          </w:tcPr>
          <w:p w14:paraId="0234FAA1" w14:textId="77777777" w:rsidR="00F113FB" w:rsidRPr="00F113FB" w:rsidRDefault="00F113FB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13FB" w:rsidRPr="002E537F" w14:paraId="2ECEB60A" w14:textId="77777777" w:rsidTr="00F113FB">
        <w:tc>
          <w:tcPr>
            <w:tcW w:w="647" w:type="dxa"/>
            <w:shd w:val="clear" w:color="auto" w:fill="auto"/>
          </w:tcPr>
          <w:p w14:paraId="4ED7D1D7" w14:textId="66A0AC1F" w:rsidR="00F113FB" w:rsidRPr="006D10AC" w:rsidRDefault="00625F69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="00F113FB" w:rsidRPr="006D10AC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3810" w:type="dxa"/>
            <w:shd w:val="clear" w:color="auto" w:fill="auto"/>
          </w:tcPr>
          <w:p w14:paraId="489A126D" w14:textId="77777777" w:rsidR="00F113FB" w:rsidRPr="00803EDA" w:rsidRDefault="00F113FB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3EDA">
              <w:rPr>
                <w:rFonts w:ascii="Times New Roman" w:hAnsi="Times New Roman" w:cs="Times New Roman"/>
                <w:sz w:val="24"/>
                <w:szCs w:val="24"/>
              </w:rPr>
              <w:t>Is controlling the breeding places of mosquitoes a good strategy to prevent dengue fever?</w:t>
            </w:r>
          </w:p>
        </w:tc>
        <w:tc>
          <w:tcPr>
            <w:tcW w:w="989" w:type="dxa"/>
            <w:shd w:val="clear" w:color="auto" w:fill="auto"/>
          </w:tcPr>
          <w:p w14:paraId="59C1B9F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  <w:shd w:val="clear" w:color="auto" w:fill="auto"/>
          </w:tcPr>
          <w:p w14:paraId="7807EE73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8" w:type="dxa"/>
            <w:shd w:val="clear" w:color="auto" w:fill="auto"/>
          </w:tcPr>
          <w:p w14:paraId="6353BB0B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1E3B8C36" w14:textId="77777777" w:rsidR="00F113FB" w:rsidRPr="00F113FB" w:rsidRDefault="00F113FB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shd w:val="clear" w:color="auto" w:fill="auto"/>
          </w:tcPr>
          <w:p w14:paraId="6D7EA6B7" w14:textId="77777777" w:rsidR="00F113FB" w:rsidRPr="00F113FB" w:rsidRDefault="00F113FB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13FB" w:rsidRPr="002E537F" w14:paraId="5203F2A4" w14:textId="77777777" w:rsidTr="00F113FB">
        <w:tc>
          <w:tcPr>
            <w:tcW w:w="647" w:type="dxa"/>
            <w:shd w:val="clear" w:color="auto" w:fill="auto"/>
          </w:tcPr>
          <w:p w14:paraId="4B2A6557" w14:textId="29E7AE9A" w:rsidR="00F113FB" w:rsidRPr="006D10AC" w:rsidRDefault="00625F69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="00F113FB" w:rsidRPr="006D10AC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3810" w:type="dxa"/>
            <w:shd w:val="clear" w:color="auto" w:fill="auto"/>
          </w:tcPr>
          <w:p w14:paraId="347E8DED" w14:textId="77777777" w:rsidR="00F113FB" w:rsidRPr="00803EDA" w:rsidRDefault="00F113FB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3EDA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stagnant water around the houses in discarded tires, broken pots and bottles are breeding places of </w:t>
            </w:r>
            <w:r w:rsidRPr="00803EDA">
              <w:rPr>
                <w:rFonts w:ascii="Times New Roman" w:hAnsi="Times New Roman" w:cs="Times New Roman"/>
                <w:i/>
                <w:sz w:val="24"/>
                <w:szCs w:val="24"/>
              </w:rPr>
              <w:t>Aedes</w:t>
            </w:r>
            <w:r w:rsidRPr="00803EDA">
              <w:rPr>
                <w:rFonts w:ascii="Times New Roman" w:hAnsi="Times New Roman" w:cs="Times New Roman"/>
                <w:sz w:val="24"/>
                <w:szCs w:val="24"/>
              </w:rPr>
              <w:t xml:space="preserve"> mosquitoes?</w:t>
            </w:r>
            <w:r w:rsidRPr="003A66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14:paraId="7617965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  <w:shd w:val="clear" w:color="auto" w:fill="auto"/>
          </w:tcPr>
          <w:p w14:paraId="01EF47E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8" w:type="dxa"/>
            <w:shd w:val="clear" w:color="auto" w:fill="auto"/>
          </w:tcPr>
          <w:p w14:paraId="53A5F056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2001EC69" w14:textId="77777777" w:rsidR="00F113FB" w:rsidRPr="00F113FB" w:rsidRDefault="00F113FB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shd w:val="clear" w:color="auto" w:fill="auto"/>
          </w:tcPr>
          <w:p w14:paraId="04D74879" w14:textId="77777777" w:rsidR="00F113FB" w:rsidRPr="00F113FB" w:rsidRDefault="00F113FB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13FB" w:rsidRPr="002E537F" w14:paraId="011ECF42" w14:textId="77777777" w:rsidTr="00F113FB">
        <w:tc>
          <w:tcPr>
            <w:tcW w:w="647" w:type="dxa"/>
            <w:shd w:val="clear" w:color="auto" w:fill="auto"/>
          </w:tcPr>
          <w:p w14:paraId="7C806F9E" w14:textId="24919168" w:rsidR="00F113FB" w:rsidRPr="006D10AC" w:rsidRDefault="00625F69" w:rsidP="00F113F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="00F113FB" w:rsidRPr="006D10AC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3810" w:type="dxa"/>
            <w:shd w:val="clear" w:color="auto" w:fill="auto"/>
          </w:tcPr>
          <w:p w14:paraId="6646EBC5" w14:textId="77777777" w:rsidR="00F113FB" w:rsidRPr="00803EDA" w:rsidRDefault="00F113FB" w:rsidP="00F113F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03EDA">
              <w:rPr>
                <w:rFonts w:ascii="Times New Roman" w:hAnsi="Times New Roman" w:cs="Times New Roman"/>
                <w:sz w:val="24"/>
                <w:szCs w:val="24"/>
              </w:rPr>
              <w:t>Do you think communities should actively participate in controlling the vectors of Dengue?</w:t>
            </w:r>
          </w:p>
        </w:tc>
        <w:tc>
          <w:tcPr>
            <w:tcW w:w="989" w:type="dxa"/>
            <w:shd w:val="clear" w:color="auto" w:fill="auto"/>
          </w:tcPr>
          <w:p w14:paraId="49CFC9A5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  <w:shd w:val="clear" w:color="auto" w:fill="auto"/>
          </w:tcPr>
          <w:p w14:paraId="43779A0E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8" w:type="dxa"/>
            <w:shd w:val="clear" w:color="auto" w:fill="auto"/>
          </w:tcPr>
          <w:p w14:paraId="5E5DE021" w14:textId="77777777" w:rsidR="00F113FB" w:rsidRPr="00F113FB" w:rsidRDefault="00F113FB" w:rsidP="00F113FB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526C320C" w14:textId="77777777" w:rsidR="00F113FB" w:rsidRPr="00F113FB" w:rsidRDefault="00F113FB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shd w:val="clear" w:color="auto" w:fill="auto"/>
          </w:tcPr>
          <w:p w14:paraId="1BC8CAF5" w14:textId="77777777" w:rsidR="00F113FB" w:rsidRPr="00F113FB" w:rsidRDefault="00F113FB" w:rsidP="00F113FB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0E47D2B" w14:textId="1E639CDC" w:rsidR="004C5A9A" w:rsidRDefault="004C5A9A" w:rsidP="00FA0FAF">
      <w:pPr>
        <w:spacing w:before="240" w:after="0" w:line="360" w:lineRule="auto"/>
        <w:rPr>
          <w:rFonts w:ascii="Times New Roman" w:hAnsi="Times New Roman"/>
          <w:b/>
          <w:sz w:val="24"/>
          <w:szCs w:val="24"/>
        </w:rPr>
      </w:pPr>
    </w:p>
    <w:p w14:paraId="1601B793" w14:textId="297002D7" w:rsidR="009C1EFA" w:rsidRPr="0072478D" w:rsidRDefault="00625F69" w:rsidP="00BC270E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bidi="ne-NP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9C1EFA" w:rsidRPr="00E97CDC">
        <w:rPr>
          <w:rFonts w:ascii="Times New Roman" w:hAnsi="Times New Roman"/>
          <w:b/>
          <w:sz w:val="24"/>
          <w:szCs w:val="24"/>
        </w:rPr>
        <w:t>.</w:t>
      </w:r>
      <w:r w:rsidR="009C1EFA" w:rsidRPr="00E97CDC">
        <w:rPr>
          <w:rFonts w:ascii="Preeti" w:hAnsi="Preeti"/>
          <w:b/>
          <w:sz w:val="24"/>
          <w:szCs w:val="24"/>
        </w:rPr>
        <w:t xml:space="preserve"> </w:t>
      </w:r>
      <w:r w:rsidR="0072478D" w:rsidRPr="0072478D">
        <w:rPr>
          <w:rFonts w:ascii="Times New Roman" w:hAnsi="Times New Roman" w:cs="Times New Roman"/>
          <w:b/>
        </w:rPr>
        <w:t>PRACTICES IN DENGUE FEVER AND THE VECTO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6001"/>
        <w:gridCol w:w="842"/>
        <w:gridCol w:w="753"/>
        <w:gridCol w:w="830"/>
      </w:tblGrid>
      <w:tr w:rsidR="00E86804" w14:paraId="776C31E4" w14:textId="77777777" w:rsidTr="00F113FB">
        <w:trPr>
          <w:trHeight w:val="638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3667" w14:textId="77777777" w:rsidR="00E86804" w:rsidRPr="000947DF" w:rsidRDefault="0072478D" w:rsidP="00F113FB">
            <w:pPr>
              <w:pStyle w:val="NormalWeb"/>
              <w:spacing w:before="0" w:beforeAutospacing="0" w:after="0" w:afterAutospacing="0"/>
            </w:pPr>
            <w:r w:rsidRPr="0072478D">
              <w:rPr>
                <w:b/>
              </w:rPr>
              <w:t>S.N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FF502" w14:textId="77777777" w:rsidR="00E86804" w:rsidRPr="006623E4" w:rsidRDefault="006623E4" w:rsidP="00F113FB">
            <w:pPr>
              <w:pStyle w:val="NormalWeb"/>
              <w:spacing w:before="0" w:beforeAutospacing="0" w:after="0" w:afterAutospacing="0"/>
              <w:ind w:left="720"/>
            </w:pPr>
            <w:r>
              <w:rPr>
                <w:b/>
              </w:rPr>
              <w:t>Variabl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718F5" w14:textId="77777777" w:rsidR="00E86804" w:rsidRPr="00192B57" w:rsidRDefault="00E86804" w:rsidP="00603BE1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92B57">
              <w:rPr>
                <w:b/>
              </w:rPr>
              <w:t>Ye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3091" w14:textId="77777777" w:rsidR="00E86804" w:rsidRPr="00192B57" w:rsidRDefault="00E86804" w:rsidP="00603BE1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92B57">
              <w:rPr>
                <w:b/>
              </w:rPr>
              <w:t>No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5020B" w14:textId="0144E9CE" w:rsidR="00E86804" w:rsidRPr="000116AC" w:rsidRDefault="00E47648" w:rsidP="00603BE1">
            <w:pPr>
              <w:pStyle w:val="NormalWeb"/>
            </w:pPr>
            <w:r>
              <w:rPr>
                <w:b/>
                <w:lang w:val="de-DE"/>
              </w:rPr>
              <w:t>Don</w:t>
            </w:r>
            <w:r w:rsidR="00E86804">
              <w:rPr>
                <w:b/>
                <w:lang w:val="de-DE"/>
              </w:rPr>
              <w:t>t know</w:t>
            </w:r>
            <w:r w:rsidR="00E86804" w:rsidRPr="000116AC">
              <w:rPr>
                <w:b/>
                <w:lang w:val="de-DE"/>
              </w:rPr>
              <w:t xml:space="preserve"> </w:t>
            </w:r>
          </w:p>
        </w:tc>
      </w:tr>
      <w:tr w:rsidR="00E6494D" w14:paraId="61F8FDC5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2E620" w14:textId="2DFFDDB1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1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31B7D" w14:textId="77777777" w:rsidR="00E6494D" w:rsidRPr="00192B57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192B57">
              <w:rPr>
                <w:lang w:val="de-DE"/>
              </w:rPr>
              <w:t>Prevent mosquito-man contac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2574A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734C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2F40B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134619AF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C5C1D" w14:textId="5F4955B3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2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68D71" w14:textId="77777777" w:rsidR="00E6494D" w:rsidRPr="003D3A87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Use insecticide sprays to reduce mosquito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F7C6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4AF6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A85A7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411BC942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40307" w14:textId="4BFDBCD7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lastRenderedPageBreak/>
              <w:t>F</w:t>
            </w:r>
            <w:r w:rsidR="00E6494D" w:rsidRPr="006D10AC">
              <w:rPr>
                <w:lang w:val="de-DE"/>
              </w:rPr>
              <w:t>3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4DCB7" w14:textId="77777777" w:rsidR="00E6494D" w:rsidRPr="003D3A87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Use professional pest control to reduce mosquito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22A9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2977F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A9E67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08EA41C8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C9B5" w14:textId="677232F0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4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B11B2" w14:textId="77777777" w:rsidR="00E6494D" w:rsidRPr="003D3A87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Use screen windows to reduce mosquito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2DDE9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246A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9B825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6BC28D8B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A3D12" w14:textId="25BAEC88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5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A3D8" w14:textId="77777777" w:rsidR="00E6494D" w:rsidRPr="003D3A87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Eliminate standing water around the house to reduce mosquito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7A2D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C89E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3F0D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0F7E6730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CF3B3" w14:textId="728FDB48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6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DEA93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Cut down bushes in the yard to reduce mosquito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CED5C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A1BC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95CC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12653E56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95920" w14:textId="7F8F1B75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7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25C6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F22557">
              <w:rPr>
                <w:lang w:val="de-DE"/>
              </w:rPr>
              <w:t>Prevent water stagnation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EEE3B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603FC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39705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5007BCAB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2077" w14:textId="72E82833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8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B4A0D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Use mosquito eating fish to reduce mosquito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9FE1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63555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8D95E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63CC5005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DDDF0" w14:textId="11CB5F6F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9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816A9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Use mosquito coils to reduce mosquito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F609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8A4B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2813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523A50AA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6B7F8" w14:textId="756A3B75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10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6B00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F22557">
              <w:rPr>
                <w:lang w:val="de-DE"/>
              </w:rPr>
              <w:t>Cleaning of garbage/ trash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CAE5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A29D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81855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75BA9002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7728" w14:textId="6A901544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11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F47F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Disposing water holding containers such as tires, parts of automobiles, plastic bottles, crack pots etc.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8AA77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07AA9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E80A8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265DF6DE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9AE9" w14:textId="51B5A699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12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A8BA1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7B3F18">
              <w:rPr>
                <w:lang w:val="de-DE"/>
              </w:rPr>
              <w:t>Use Mosquito Repellent/ cream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4EB2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6C6C7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4780B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40314863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47750" w14:textId="77777777" w:rsidR="00E6494D" w:rsidRPr="006D10AC" w:rsidRDefault="00E6494D" w:rsidP="00F113FB">
            <w:pPr>
              <w:pStyle w:val="NormalWeb"/>
              <w:spacing w:line="276" w:lineRule="auto"/>
              <w:rPr>
                <w:lang w:val="de-DE"/>
              </w:rPr>
            </w:pPr>
            <w:r w:rsidRPr="006D10AC">
              <w:rPr>
                <w:lang w:val="de-DE"/>
              </w:rPr>
              <w:t>H13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24201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7B3F18">
              <w:rPr>
                <w:lang w:val="de-DE"/>
              </w:rPr>
              <w:t>Use of fan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09A4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93EB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0992F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25B3EA14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CD2A" w14:textId="2622D785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14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9DE0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Use of smoke to drive away mosquito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5725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E5D4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E97A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231CD292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C561" w14:textId="5AC1F8AE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1</w:t>
            </w:r>
            <w:r w:rsidR="00E6494D">
              <w:rPr>
                <w:lang w:val="de-DE"/>
              </w:rPr>
              <w:t>5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D1FC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7B3F18">
              <w:rPr>
                <w:lang w:val="de-DE"/>
              </w:rPr>
              <w:t>Covering body with cloth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38FC9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FD755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48C07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65FDC52D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DF57" w14:textId="01AF5F2B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16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2DE34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Do nothing to reduce mosquito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34351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2669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05586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4D21C6EB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44D6" w14:textId="7D330C76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17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9863" w14:textId="77777777" w:rsidR="00E6494D" w:rsidRPr="008626E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8626EF">
              <w:rPr>
                <w:lang w:val="de-DE"/>
              </w:rPr>
              <w:t>Eliminating mosquito breeding sit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DF538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5245C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0AE0B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7EEB1043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90701" w14:textId="53AD16D7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18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E7ED7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Cover water containers in the home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4D0E6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FCBE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2E228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05B995E3" w14:textId="77777777" w:rsidTr="00F113FB">
        <w:tc>
          <w:tcPr>
            <w:tcW w:w="9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DBE4BC" w14:textId="7DD16CBD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19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E2C6A9" w14:textId="77777777" w:rsidR="00E6494D" w:rsidRPr="00BC270E" w:rsidRDefault="00E6494D" w:rsidP="008626EF">
            <w:pPr>
              <w:pStyle w:val="NormalWeb"/>
            </w:pPr>
            <w:r w:rsidRPr="00BC270E">
              <w:rPr>
                <w:lang w:val="en-GB"/>
              </w:rPr>
              <w:t>Frequently cleaning water filled containers and ditches around the house )</w:t>
            </w:r>
          </w:p>
          <w:p w14:paraId="16EBE404" w14:textId="77777777" w:rsidR="00E6494D" w:rsidRPr="00BC270E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BC270E">
              <w:rPr>
                <w:i/>
                <w:lang w:val="de-DE"/>
              </w:rPr>
              <w:t>1 Always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971DC8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5E6D11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8AFA86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C1EFA" w14:paraId="570DD31C" w14:textId="77777777" w:rsidTr="00F113FB">
        <w:trPr>
          <w:trHeight w:val="1565"/>
        </w:trPr>
        <w:tc>
          <w:tcPr>
            <w:tcW w:w="9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B7E993" w14:textId="77777777" w:rsidR="009C1EFA" w:rsidRPr="006D10AC" w:rsidRDefault="009C1EFA" w:rsidP="00F113FB">
            <w:pPr>
              <w:pStyle w:val="NormalWeb"/>
              <w:spacing w:line="276" w:lineRule="auto"/>
              <w:rPr>
                <w:lang w:val="de-DE"/>
              </w:rPr>
            </w:pPr>
          </w:p>
        </w:tc>
        <w:tc>
          <w:tcPr>
            <w:tcW w:w="6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88A84" w14:textId="77777777" w:rsidR="009C1EFA" w:rsidRPr="00BC270E" w:rsidRDefault="00E6494D" w:rsidP="008626EF">
            <w:pPr>
              <w:pStyle w:val="NormalWeb"/>
              <w:spacing w:before="6" w:beforeAutospacing="0" w:after="12" w:afterAutospacing="0" w:line="360" w:lineRule="auto"/>
              <w:rPr>
                <w:rFonts w:ascii="Preeti" w:hAnsi="Preeti"/>
                <w:bCs/>
              </w:rPr>
            </w:pPr>
            <w:r w:rsidRPr="00FA0FAF">
              <w:rPr>
                <w:i/>
                <w:lang w:val="en-GB"/>
              </w:rPr>
              <w:t xml:space="preserve">2 </w:t>
            </w:r>
            <w:r w:rsidR="00032E47" w:rsidRPr="00FA0FAF">
              <w:rPr>
                <w:i/>
                <w:lang w:val="en-GB"/>
              </w:rPr>
              <w:t>Often</w:t>
            </w:r>
            <w:r w:rsidR="009C1EFA" w:rsidRPr="00BC270E">
              <w:rPr>
                <w:rFonts w:ascii="Preeti" w:hAnsi="Preeti"/>
                <w:bCs/>
              </w:rPr>
              <w:t xml:space="preserve"> </w:t>
            </w:r>
          </w:p>
          <w:p w14:paraId="2636A2D3" w14:textId="77777777" w:rsidR="00032E47" w:rsidRPr="00FA0FAF" w:rsidRDefault="00E6494D" w:rsidP="008626EF">
            <w:pPr>
              <w:pStyle w:val="NormalWeb"/>
              <w:spacing w:before="6" w:beforeAutospacing="0" w:after="12" w:afterAutospacing="0" w:line="360" w:lineRule="auto"/>
              <w:rPr>
                <w:i/>
                <w:lang w:val="en-GB"/>
              </w:rPr>
            </w:pPr>
            <w:r w:rsidRPr="00FA0FAF">
              <w:rPr>
                <w:i/>
                <w:lang w:val="en-GB"/>
              </w:rPr>
              <w:t xml:space="preserve">3 </w:t>
            </w:r>
            <w:r w:rsidR="00032E47" w:rsidRPr="00FA0FAF">
              <w:rPr>
                <w:i/>
                <w:lang w:val="en-GB"/>
              </w:rPr>
              <w:t>Sometimes</w:t>
            </w:r>
          </w:p>
          <w:p w14:paraId="19114D53" w14:textId="77777777" w:rsidR="00032E47" w:rsidRPr="00FA0FAF" w:rsidRDefault="00E6494D" w:rsidP="008626EF">
            <w:pPr>
              <w:pStyle w:val="NormalWeb"/>
              <w:spacing w:before="6" w:beforeAutospacing="0" w:after="12" w:afterAutospacing="0" w:line="360" w:lineRule="auto"/>
              <w:rPr>
                <w:i/>
                <w:lang w:val="en-GB"/>
              </w:rPr>
            </w:pPr>
            <w:r w:rsidRPr="00FA0FAF">
              <w:rPr>
                <w:i/>
                <w:lang w:val="en-GB"/>
              </w:rPr>
              <w:t xml:space="preserve">4 </w:t>
            </w:r>
            <w:r w:rsidR="00032E47" w:rsidRPr="00FA0FAF">
              <w:rPr>
                <w:i/>
                <w:lang w:val="en-GB"/>
              </w:rPr>
              <w:t>Never</w:t>
            </w:r>
          </w:p>
          <w:p w14:paraId="47D0265E" w14:textId="77777777" w:rsidR="00D00D49" w:rsidRPr="00BC270E" w:rsidRDefault="00D00D49" w:rsidP="008626EF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FA0FAF">
              <w:rPr>
                <w:i/>
                <w:lang w:val="en-GB"/>
              </w:rPr>
              <w:t>5 Dont know</w:t>
            </w:r>
          </w:p>
        </w:tc>
        <w:tc>
          <w:tcPr>
            <w:tcW w:w="8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5CCD5A" w14:textId="77777777" w:rsidR="009C1EFA" w:rsidRPr="00FA0FAF" w:rsidRDefault="009C1EFA" w:rsidP="00F113FB">
            <w:pPr>
              <w:pStyle w:val="NormalWeb"/>
              <w:spacing w:line="276" w:lineRule="auto"/>
              <w:rPr>
                <w:b/>
                <w:sz w:val="28"/>
                <w:szCs w:val="28"/>
                <w:lang w:val="en-GB"/>
              </w:rPr>
            </w:pPr>
          </w:p>
        </w:tc>
        <w:tc>
          <w:tcPr>
            <w:tcW w:w="7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3EAA12" w14:textId="77777777" w:rsidR="009C1EFA" w:rsidRPr="00FA0FAF" w:rsidRDefault="009C1EFA" w:rsidP="00F113FB">
            <w:pPr>
              <w:pStyle w:val="NormalWeb"/>
              <w:spacing w:line="276" w:lineRule="auto"/>
              <w:rPr>
                <w:b/>
                <w:sz w:val="28"/>
                <w:szCs w:val="28"/>
                <w:lang w:val="en-GB"/>
              </w:rPr>
            </w:pPr>
          </w:p>
        </w:tc>
        <w:tc>
          <w:tcPr>
            <w:tcW w:w="8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0F4D1B" w14:textId="77777777" w:rsidR="009C1EFA" w:rsidRPr="00FA0FAF" w:rsidRDefault="009C1EFA" w:rsidP="00F113FB">
            <w:pPr>
              <w:pStyle w:val="NormalWeb"/>
              <w:spacing w:line="276" w:lineRule="auto"/>
              <w:rPr>
                <w:b/>
                <w:sz w:val="28"/>
                <w:szCs w:val="28"/>
                <w:lang w:val="en-GB"/>
              </w:rPr>
            </w:pPr>
          </w:p>
        </w:tc>
      </w:tr>
      <w:tr w:rsidR="00E6494D" w14:paraId="3763E274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8ABE4" w14:textId="0BD35FCB" w:rsidR="00E6494D" w:rsidRPr="006D10AC" w:rsidRDefault="00625F69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20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7380B" w14:textId="77777777" w:rsidR="00E6494D" w:rsidRPr="003A6656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  <w:lang w:val="en-GB"/>
              </w:rPr>
            </w:pPr>
            <w:r w:rsidRPr="003A6656">
              <w:rPr>
                <w:lang w:val="en-GB"/>
              </w:rPr>
              <w:t>Government sprays insecticides for controlling mosquito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E059E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A4F8D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7CD6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94D" w14:paraId="67EED697" w14:textId="77777777" w:rsidTr="00F113FB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35C47" w14:textId="7CF7DBA4" w:rsidR="00E6494D" w:rsidRPr="006D10AC" w:rsidRDefault="00613EA7" w:rsidP="00F113FB">
            <w:pPr>
              <w:pStyle w:val="NormalWeb"/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F</w:t>
            </w:r>
            <w:r w:rsidR="00E6494D" w:rsidRPr="006D10AC">
              <w:rPr>
                <w:lang w:val="de-DE"/>
              </w:rPr>
              <w:t>21</w:t>
            </w:r>
          </w:p>
        </w:tc>
        <w:tc>
          <w:tcPr>
            <w:tcW w:w="6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7C4FE" w14:textId="77777777" w:rsidR="00E6494D" w:rsidRPr="000947DF" w:rsidRDefault="00E6494D" w:rsidP="00F113FB">
            <w:pPr>
              <w:pStyle w:val="NormalWeb"/>
              <w:spacing w:before="6" w:beforeAutospacing="0" w:after="12" w:afterAutospacing="0" w:line="360" w:lineRule="auto"/>
              <w:rPr>
                <w:bCs/>
              </w:rPr>
            </w:pPr>
            <w:r w:rsidRPr="003A6656">
              <w:rPr>
                <w:lang w:val="en-GB"/>
              </w:rPr>
              <w:t>Turning containers upside down to avoid water collection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D1CC4" w14:textId="77777777" w:rsidR="00E6494D" w:rsidRPr="00F113FB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3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55288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289C" w14:textId="77777777" w:rsidR="00E6494D" w:rsidRPr="00BC270E" w:rsidRDefault="00E6494D" w:rsidP="00603BE1">
            <w:pPr>
              <w:spacing w:after="0" w:line="360" w:lineRule="auto"/>
              <w:ind w:left="720" w:hanging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0AB4A9A" w14:textId="61A5DFCE" w:rsidR="009C1EFA" w:rsidRPr="004964F9" w:rsidRDefault="009C1EFA" w:rsidP="009C1EFA">
      <w:pPr>
        <w:spacing w:before="240" w:after="0" w:line="360" w:lineRule="auto"/>
        <w:rPr>
          <w:b/>
          <w:sz w:val="24"/>
          <w:szCs w:val="24"/>
        </w:rPr>
      </w:pPr>
    </w:p>
    <w:p w14:paraId="21C5D5C9" w14:textId="77777777" w:rsidR="001958B3" w:rsidRDefault="001958B3" w:rsidP="009C1EFA">
      <w:pPr>
        <w:spacing w:before="240" w:after="0" w:line="360" w:lineRule="auto"/>
        <w:ind w:hanging="90"/>
      </w:pPr>
    </w:p>
    <w:sectPr w:rsidR="001958B3" w:rsidSect="00F11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B735E"/>
    <w:multiLevelType w:val="hybridMultilevel"/>
    <w:tmpl w:val="8DD21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34ED5"/>
    <w:multiLevelType w:val="hybridMultilevel"/>
    <w:tmpl w:val="DDA48EDA"/>
    <w:lvl w:ilvl="0" w:tplc="F54617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B9F"/>
    <w:rsid w:val="00017BAA"/>
    <w:rsid w:val="00032E47"/>
    <w:rsid w:val="000654F4"/>
    <w:rsid w:val="00097655"/>
    <w:rsid w:val="000B411F"/>
    <w:rsid w:val="000E2F7A"/>
    <w:rsid w:val="00125B1E"/>
    <w:rsid w:val="00153457"/>
    <w:rsid w:val="00155647"/>
    <w:rsid w:val="00190F7A"/>
    <w:rsid w:val="00192B57"/>
    <w:rsid w:val="001958B3"/>
    <w:rsid w:val="001D6797"/>
    <w:rsid w:val="001E47A6"/>
    <w:rsid w:val="001E4DDA"/>
    <w:rsid w:val="003506EB"/>
    <w:rsid w:val="003940A5"/>
    <w:rsid w:val="003A6656"/>
    <w:rsid w:val="003D1C50"/>
    <w:rsid w:val="003F2421"/>
    <w:rsid w:val="003F6BF8"/>
    <w:rsid w:val="00480558"/>
    <w:rsid w:val="004C5A9A"/>
    <w:rsid w:val="004D59BA"/>
    <w:rsid w:val="004D6B9F"/>
    <w:rsid w:val="00506F11"/>
    <w:rsid w:val="00525A55"/>
    <w:rsid w:val="005F7C77"/>
    <w:rsid w:val="00603BE1"/>
    <w:rsid w:val="00613EA7"/>
    <w:rsid w:val="00625F69"/>
    <w:rsid w:val="006352CD"/>
    <w:rsid w:val="006623E4"/>
    <w:rsid w:val="00682696"/>
    <w:rsid w:val="006931E5"/>
    <w:rsid w:val="006A68C5"/>
    <w:rsid w:val="006A7C02"/>
    <w:rsid w:val="006C31AC"/>
    <w:rsid w:val="0072478D"/>
    <w:rsid w:val="007A16E3"/>
    <w:rsid w:val="00803EDA"/>
    <w:rsid w:val="00807DF2"/>
    <w:rsid w:val="00836745"/>
    <w:rsid w:val="008626EF"/>
    <w:rsid w:val="00881666"/>
    <w:rsid w:val="00897469"/>
    <w:rsid w:val="008E1555"/>
    <w:rsid w:val="00916CA4"/>
    <w:rsid w:val="0094556D"/>
    <w:rsid w:val="009C1EFA"/>
    <w:rsid w:val="00A51A76"/>
    <w:rsid w:val="00A81842"/>
    <w:rsid w:val="00AC3F42"/>
    <w:rsid w:val="00B45302"/>
    <w:rsid w:val="00BC270E"/>
    <w:rsid w:val="00C665FD"/>
    <w:rsid w:val="00D00D49"/>
    <w:rsid w:val="00DE3784"/>
    <w:rsid w:val="00DF26FB"/>
    <w:rsid w:val="00E37DE5"/>
    <w:rsid w:val="00E47648"/>
    <w:rsid w:val="00E6494D"/>
    <w:rsid w:val="00E86804"/>
    <w:rsid w:val="00E93C0A"/>
    <w:rsid w:val="00ED308D"/>
    <w:rsid w:val="00F113FB"/>
    <w:rsid w:val="00F43E15"/>
    <w:rsid w:val="00F82559"/>
    <w:rsid w:val="00F87D9C"/>
    <w:rsid w:val="00FA0FAF"/>
    <w:rsid w:val="00FE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7F871"/>
  <w15:docId w15:val="{6F7EC1E8-D242-49B6-9250-F431DB609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D6B9F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0"/>
      <w:kern w:val="3"/>
      <w:sz w:val="24"/>
      <w:szCs w:val="24"/>
      <w:lang w:bidi="ne-NP"/>
    </w:rPr>
  </w:style>
  <w:style w:type="table" w:styleId="TableGrid">
    <w:name w:val="Table Grid"/>
    <w:basedOn w:val="TableNormal"/>
    <w:uiPriority w:val="59"/>
    <w:rsid w:val="004D6B9F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nhideWhenUsed/>
    <w:rsid w:val="004D6B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styleId="ListParagraph">
    <w:name w:val="List Paragraph"/>
    <w:basedOn w:val="Normal"/>
    <w:uiPriority w:val="34"/>
    <w:qFormat/>
    <w:rsid w:val="009C1E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5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F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9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02</Words>
  <Characters>856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nna</dc:creator>
  <cp:keywords/>
  <dc:description/>
  <cp:lastModifiedBy>Parbati Phuyal</cp:lastModifiedBy>
  <cp:revision>5</cp:revision>
  <dcterms:created xsi:type="dcterms:W3CDTF">2021-06-17T17:30:00Z</dcterms:created>
  <dcterms:modified xsi:type="dcterms:W3CDTF">2021-06-17T17:51:00Z</dcterms:modified>
</cp:coreProperties>
</file>